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C51E0" w14:textId="77777777" w:rsidR="00962C6A" w:rsidRDefault="00962C6A" w:rsidP="006800B5">
      <w:pPr>
        <w:spacing w:line="480" w:lineRule="auto"/>
        <w:rPr>
          <w:vertAlign w:val="superscript"/>
        </w:rPr>
      </w:pPr>
      <w:bookmarkStart w:id="0" w:name="_GoBack"/>
      <w:bookmarkEnd w:id="0"/>
    </w:p>
    <w:p w14:paraId="7863A5E5" w14:textId="7B032EF1" w:rsidR="00962C6A" w:rsidRDefault="00962C6A" w:rsidP="006800B5">
      <w:pPr>
        <w:spacing w:line="480" w:lineRule="auto"/>
        <w:rPr>
          <w:vertAlign w:val="superscript"/>
        </w:rPr>
      </w:pPr>
      <w:r w:rsidRPr="00962C6A">
        <w:rPr>
          <w:noProof/>
          <w:vertAlign w:val="superscript"/>
          <w:lang w:val="en-GB" w:eastAsia="zh-TW"/>
        </w:rPr>
        <w:drawing>
          <wp:inline distT="0" distB="0" distL="0" distR="0" wp14:anchorId="442CCA3D" wp14:editId="5545FB83">
            <wp:extent cx="6082409" cy="2800350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96557" cy="280686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AEDC900" w14:textId="77777777" w:rsidR="00962C6A" w:rsidRDefault="00962C6A" w:rsidP="00962C6A">
      <w:pPr>
        <w:spacing w:line="480" w:lineRule="auto"/>
        <w:rPr>
          <w:vertAlign w:val="superscript"/>
        </w:rPr>
      </w:pPr>
    </w:p>
    <w:p w14:paraId="0BC35487" w14:textId="77777777" w:rsidR="00EE0206" w:rsidRPr="00BB2812" w:rsidRDefault="00EE0206" w:rsidP="00962C6A">
      <w:pPr>
        <w:spacing w:line="480" w:lineRule="auto"/>
      </w:pPr>
      <w:proofErr w:type="gramStart"/>
      <w:r w:rsidRPr="00BB2812">
        <w:rPr>
          <w:b/>
        </w:rPr>
        <w:t>Supplemental Figure 1.</w:t>
      </w:r>
      <w:proofErr w:type="gramEnd"/>
      <w:r w:rsidRPr="00BB2812">
        <w:t xml:space="preserve"> Position on the </w:t>
      </w:r>
      <w:r w:rsidRPr="00BB2812">
        <w:rPr>
          <w:i/>
        </w:rPr>
        <w:t xml:space="preserve">F. </w:t>
      </w:r>
      <w:proofErr w:type="spellStart"/>
      <w:r w:rsidRPr="00BB2812">
        <w:rPr>
          <w:i/>
        </w:rPr>
        <w:t>vesca</w:t>
      </w:r>
      <w:proofErr w:type="spellEnd"/>
      <w:r w:rsidRPr="00BB2812">
        <w:t xml:space="preserve"> subsp. </w:t>
      </w:r>
      <w:proofErr w:type="spellStart"/>
      <w:r w:rsidRPr="00BB2812">
        <w:rPr>
          <w:i/>
        </w:rPr>
        <w:t>bracteata</w:t>
      </w:r>
      <w:proofErr w:type="spellEnd"/>
      <w:r w:rsidRPr="00BB2812">
        <w:t xml:space="preserve"> </w:t>
      </w:r>
      <w:proofErr w:type="spellStart"/>
      <w:r w:rsidRPr="00BB2812">
        <w:t>pseudochromosome</w:t>
      </w:r>
      <w:proofErr w:type="spellEnd"/>
      <w:r w:rsidRPr="00BB2812">
        <w:t xml:space="preserve"> 4 (</w:t>
      </w:r>
      <w:proofErr w:type="spellStart"/>
      <w:r w:rsidRPr="00BB2812">
        <w:t>Tennessen</w:t>
      </w:r>
      <w:proofErr w:type="spellEnd"/>
      <w:r w:rsidRPr="00BB2812">
        <w:t xml:space="preserve"> </w:t>
      </w:r>
      <w:r w:rsidRPr="00BB2812">
        <w:rPr>
          <w:i/>
        </w:rPr>
        <w:t>et al</w:t>
      </w:r>
      <w:r w:rsidRPr="00BB2812">
        <w:t xml:space="preserve">., 2014) of the markers linked to perpetual flowering in the </w:t>
      </w:r>
      <w:proofErr w:type="spellStart"/>
      <w:r w:rsidRPr="00BB2812">
        <w:t>octoploid</w:t>
      </w:r>
      <w:proofErr w:type="spellEnd"/>
      <w:r w:rsidRPr="00BB2812">
        <w:t xml:space="preserve"> strawberry developed in this study (in bold), in Castro </w:t>
      </w:r>
      <w:r w:rsidRPr="00BB2812">
        <w:rPr>
          <w:i/>
        </w:rPr>
        <w:t>et al</w:t>
      </w:r>
      <w:r w:rsidRPr="00BB2812">
        <w:t xml:space="preserve">. (2015) and in </w:t>
      </w:r>
      <w:proofErr w:type="spellStart"/>
      <w:r w:rsidRPr="00BB2812">
        <w:t>Honjo</w:t>
      </w:r>
      <w:proofErr w:type="spellEnd"/>
      <w:r w:rsidRPr="00BB2812">
        <w:t xml:space="preserve"> </w:t>
      </w:r>
      <w:r w:rsidRPr="00BB2812">
        <w:rPr>
          <w:i/>
        </w:rPr>
        <w:t>et al.</w:t>
      </w:r>
      <w:r w:rsidRPr="00BB2812">
        <w:t xml:space="preserve"> (2016) (in italic). The position of the </w:t>
      </w:r>
      <w:proofErr w:type="spellStart"/>
      <w:r w:rsidRPr="00BB2812">
        <w:rPr>
          <w:i/>
        </w:rPr>
        <w:t>FaPFRU</w:t>
      </w:r>
      <w:proofErr w:type="spellEnd"/>
      <w:r w:rsidRPr="00BB2812">
        <w:t xml:space="preserve"> locus is indicated in red and the flanking markers are underlined.</w:t>
      </w:r>
    </w:p>
    <w:p w14:paraId="0F4501E9" w14:textId="77777777" w:rsidR="00962C6A" w:rsidRDefault="00962C6A" w:rsidP="00962C6A">
      <w:pPr>
        <w:spacing w:line="480" w:lineRule="auto"/>
        <w:rPr>
          <w:vertAlign w:val="superscript"/>
        </w:rPr>
      </w:pPr>
    </w:p>
    <w:p w14:paraId="6566F353" w14:textId="77777777" w:rsidR="00962C6A" w:rsidRPr="00962C6A" w:rsidRDefault="00962C6A" w:rsidP="006800B5">
      <w:pPr>
        <w:spacing w:line="480" w:lineRule="auto"/>
        <w:rPr>
          <w:vertAlign w:val="superscript"/>
        </w:rPr>
      </w:pPr>
    </w:p>
    <w:sectPr w:rsidR="00962C6A" w:rsidRPr="00962C6A" w:rsidSect="0007324A"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8FB4E9" w14:textId="77777777" w:rsidR="00D474F6" w:rsidRDefault="00D474F6" w:rsidP="00952F80">
      <w:r>
        <w:separator/>
      </w:r>
    </w:p>
  </w:endnote>
  <w:endnote w:type="continuationSeparator" w:id="0">
    <w:p w14:paraId="136FFB15" w14:textId="77777777" w:rsidR="00D474F6" w:rsidRDefault="00D474F6" w:rsidP="00952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407229"/>
      <w:docPartObj>
        <w:docPartGallery w:val="Page Numbers (Bottom of Page)"/>
        <w:docPartUnique/>
      </w:docPartObj>
    </w:sdtPr>
    <w:sdtEndPr/>
    <w:sdtContent>
      <w:p w14:paraId="5D4DC6EF" w14:textId="3F7819D0" w:rsidR="006F02D1" w:rsidRDefault="006F02D1" w:rsidP="009967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5AFD" w:rsidRPr="00B35AFD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197F65" w14:textId="77777777" w:rsidR="00D474F6" w:rsidRDefault="00D474F6" w:rsidP="00952F80">
      <w:r>
        <w:separator/>
      </w:r>
    </w:p>
  </w:footnote>
  <w:footnote w:type="continuationSeparator" w:id="0">
    <w:p w14:paraId="6F02647D" w14:textId="77777777" w:rsidR="00D474F6" w:rsidRDefault="00D474F6" w:rsidP="00952F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57F61D5"/>
    <w:multiLevelType w:val="hybridMultilevel"/>
    <w:tmpl w:val="9E7C99BA"/>
    <w:lvl w:ilvl="0" w:tplc="0256E7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EA52DA"/>
    <w:multiLevelType w:val="hybridMultilevel"/>
    <w:tmpl w:val="2708AA1E"/>
    <w:lvl w:ilvl="0" w:tplc="EF0C68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E22780"/>
    <w:multiLevelType w:val="hybridMultilevel"/>
    <w:tmpl w:val="DF58F74E"/>
    <w:lvl w:ilvl="0" w:tplc="0EC872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39719E"/>
    <w:multiLevelType w:val="hybridMultilevel"/>
    <w:tmpl w:val="35B6EB10"/>
    <w:lvl w:ilvl="0" w:tplc="F4F4D1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0BB"/>
    <w:rsid w:val="00000617"/>
    <w:rsid w:val="000008E4"/>
    <w:rsid w:val="00000E04"/>
    <w:rsid w:val="00005264"/>
    <w:rsid w:val="000055CA"/>
    <w:rsid w:val="000074EE"/>
    <w:rsid w:val="00007749"/>
    <w:rsid w:val="00011B0D"/>
    <w:rsid w:val="00011EC3"/>
    <w:rsid w:val="00012284"/>
    <w:rsid w:val="00013BBA"/>
    <w:rsid w:val="00020756"/>
    <w:rsid w:val="00020FD2"/>
    <w:rsid w:val="000210D7"/>
    <w:rsid w:val="00022B9F"/>
    <w:rsid w:val="00030069"/>
    <w:rsid w:val="0003024B"/>
    <w:rsid w:val="00031F20"/>
    <w:rsid w:val="000324B8"/>
    <w:rsid w:val="000326D3"/>
    <w:rsid w:val="00033635"/>
    <w:rsid w:val="000337B1"/>
    <w:rsid w:val="00034A92"/>
    <w:rsid w:val="00034AC6"/>
    <w:rsid w:val="00034EDA"/>
    <w:rsid w:val="00035DFD"/>
    <w:rsid w:val="0003661B"/>
    <w:rsid w:val="000366A4"/>
    <w:rsid w:val="00036A46"/>
    <w:rsid w:val="00036BCC"/>
    <w:rsid w:val="00036D62"/>
    <w:rsid w:val="00037498"/>
    <w:rsid w:val="00037F23"/>
    <w:rsid w:val="00040C9B"/>
    <w:rsid w:val="00041145"/>
    <w:rsid w:val="00041484"/>
    <w:rsid w:val="00042067"/>
    <w:rsid w:val="000431BF"/>
    <w:rsid w:val="0004355B"/>
    <w:rsid w:val="000449B5"/>
    <w:rsid w:val="00044D5F"/>
    <w:rsid w:val="0004745B"/>
    <w:rsid w:val="00047890"/>
    <w:rsid w:val="00047C91"/>
    <w:rsid w:val="000504E1"/>
    <w:rsid w:val="00050553"/>
    <w:rsid w:val="00050D2C"/>
    <w:rsid w:val="00052F90"/>
    <w:rsid w:val="00054A27"/>
    <w:rsid w:val="000569F6"/>
    <w:rsid w:val="000573B2"/>
    <w:rsid w:val="00057D27"/>
    <w:rsid w:val="00060EE1"/>
    <w:rsid w:val="0006132F"/>
    <w:rsid w:val="00064340"/>
    <w:rsid w:val="000700FF"/>
    <w:rsid w:val="00070A75"/>
    <w:rsid w:val="00071BBC"/>
    <w:rsid w:val="00072371"/>
    <w:rsid w:val="00072A0C"/>
    <w:rsid w:val="0007324A"/>
    <w:rsid w:val="0007578A"/>
    <w:rsid w:val="00076262"/>
    <w:rsid w:val="00077D9C"/>
    <w:rsid w:val="0008054E"/>
    <w:rsid w:val="000809FB"/>
    <w:rsid w:val="00080C9E"/>
    <w:rsid w:val="00081D8A"/>
    <w:rsid w:val="00082A50"/>
    <w:rsid w:val="00084125"/>
    <w:rsid w:val="00084A9C"/>
    <w:rsid w:val="00084C60"/>
    <w:rsid w:val="00085793"/>
    <w:rsid w:val="00085E1C"/>
    <w:rsid w:val="00086019"/>
    <w:rsid w:val="00086DDB"/>
    <w:rsid w:val="0008713E"/>
    <w:rsid w:val="00087CCF"/>
    <w:rsid w:val="00091098"/>
    <w:rsid w:val="00092813"/>
    <w:rsid w:val="00094911"/>
    <w:rsid w:val="00095285"/>
    <w:rsid w:val="000953A9"/>
    <w:rsid w:val="0009540A"/>
    <w:rsid w:val="00095DCB"/>
    <w:rsid w:val="0009666C"/>
    <w:rsid w:val="00096BFB"/>
    <w:rsid w:val="00097AED"/>
    <w:rsid w:val="000A01ED"/>
    <w:rsid w:val="000A050C"/>
    <w:rsid w:val="000A0688"/>
    <w:rsid w:val="000A2AD1"/>
    <w:rsid w:val="000A32A6"/>
    <w:rsid w:val="000A32A9"/>
    <w:rsid w:val="000A3F55"/>
    <w:rsid w:val="000A446C"/>
    <w:rsid w:val="000A45B9"/>
    <w:rsid w:val="000A4D5A"/>
    <w:rsid w:val="000A4E8F"/>
    <w:rsid w:val="000A5889"/>
    <w:rsid w:val="000A6215"/>
    <w:rsid w:val="000A6FBE"/>
    <w:rsid w:val="000A7107"/>
    <w:rsid w:val="000A722D"/>
    <w:rsid w:val="000B01F2"/>
    <w:rsid w:val="000B0237"/>
    <w:rsid w:val="000B09D4"/>
    <w:rsid w:val="000B1225"/>
    <w:rsid w:val="000B14B4"/>
    <w:rsid w:val="000B190B"/>
    <w:rsid w:val="000B24F3"/>
    <w:rsid w:val="000B5421"/>
    <w:rsid w:val="000B586F"/>
    <w:rsid w:val="000B6673"/>
    <w:rsid w:val="000C0BEB"/>
    <w:rsid w:val="000C1D25"/>
    <w:rsid w:val="000C1F10"/>
    <w:rsid w:val="000C3C5E"/>
    <w:rsid w:val="000C53EE"/>
    <w:rsid w:val="000C5728"/>
    <w:rsid w:val="000C6411"/>
    <w:rsid w:val="000C75BC"/>
    <w:rsid w:val="000D0697"/>
    <w:rsid w:val="000D1B9F"/>
    <w:rsid w:val="000D2353"/>
    <w:rsid w:val="000D3C25"/>
    <w:rsid w:val="000D4116"/>
    <w:rsid w:val="000D456F"/>
    <w:rsid w:val="000D511A"/>
    <w:rsid w:val="000D5491"/>
    <w:rsid w:val="000D7C1C"/>
    <w:rsid w:val="000D7D93"/>
    <w:rsid w:val="000D7DEC"/>
    <w:rsid w:val="000E347A"/>
    <w:rsid w:val="000E3F76"/>
    <w:rsid w:val="000E530C"/>
    <w:rsid w:val="000E6A71"/>
    <w:rsid w:val="000E6ABE"/>
    <w:rsid w:val="000E6AC6"/>
    <w:rsid w:val="000F00E5"/>
    <w:rsid w:val="000F12C6"/>
    <w:rsid w:val="000F28A4"/>
    <w:rsid w:val="000F2D28"/>
    <w:rsid w:val="000F3A35"/>
    <w:rsid w:val="000F46AD"/>
    <w:rsid w:val="000F486D"/>
    <w:rsid w:val="000F6DA4"/>
    <w:rsid w:val="00101469"/>
    <w:rsid w:val="00102BC9"/>
    <w:rsid w:val="00104359"/>
    <w:rsid w:val="0010466A"/>
    <w:rsid w:val="001046D4"/>
    <w:rsid w:val="00106C47"/>
    <w:rsid w:val="00107260"/>
    <w:rsid w:val="001073BA"/>
    <w:rsid w:val="00111428"/>
    <w:rsid w:val="001121EE"/>
    <w:rsid w:val="00112E34"/>
    <w:rsid w:val="001130CF"/>
    <w:rsid w:val="00114DA5"/>
    <w:rsid w:val="00114ECB"/>
    <w:rsid w:val="00115D26"/>
    <w:rsid w:val="00115E2C"/>
    <w:rsid w:val="001229FD"/>
    <w:rsid w:val="001232F7"/>
    <w:rsid w:val="001237B3"/>
    <w:rsid w:val="00124122"/>
    <w:rsid w:val="00124D73"/>
    <w:rsid w:val="00125234"/>
    <w:rsid w:val="0012585F"/>
    <w:rsid w:val="00126FDE"/>
    <w:rsid w:val="00133B3B"/>
    <w:rsid w:val="00133FD1"/>
    <w:rsid w:val="001347E7"/>
    <w:rsid w:val="00134EDC"/>
    <w:rsid w:val="0013517C"/>
    <w:rsid w:val="0013624B"/>
    <w:rsid w:val="00137DCA"/>
    <w:rsid w:val="00137F50"/>
    <w:rsid w:val="0014051D"/>
    <w:rsid w:val="00141515"/>
    <w:rsid w:val="00141D51"/>
    <w:rsid w:val="001421C1"/>
    <w:rsid w:val="001433DE"/>
    <w:rsid w:val="00145204"/>
    <w:rsid w:val="001474F8"/>
    <w:rsid w:val="00147D8E"/>
    <w:rsid w:val="00151546"/>
    <w:rsid w:val="001520F1"/>
    <w:rsid w:val="00152766"/>
    <w:rsid w:val="001527B3"/>
    <w:rsid w:val="00152871"/>
    <w:rsid w:val="00153236"/>
    <w:rsid w:val="0015412C"/>
    <w:rsid w:val="00154E70"/>
    <w:rsid w:val="00157188"/>
    <w:rsid w:val="00157F81"/>
    <w:rsid w:val="00160AC2"/>
    <w:rsid w:val="0016102C"/>
    <w:rsid w:val="00163516"/>
    <w:rsid w:val="00163716"/>
    <w:rsid w:val="00165230"/>
    <w:rsid w:val="00165494"/>
    <w:rsid w:val="00166426"/>
    <w:rsid w:val="001709AB"/>
    <w:rsid w:val="00170FFE"/>
    <w:rsid w:val="00171510"/>
    <w:rsid w:val="001729C8"/>
    <w:rsid w:val="00172FAF"/>
    <w:rsid w:val="00173413"/>
    <w:rsid w:val="001749FB"/>
    <w:rsid w:val="00174A54"/>
    <w:rsid w:val="00175BAE"/>
    <w:rsid w:val="00176609"/>
    <w:rsid w:val="001772C3"/>
    <w:rsid w:val="00177668"/>
    <w:rsid w:val="00177794"/>
    <w:rsid w:val="0017783F"/>
    <w:rsid w:val="00177A90"/>
    <w:rsid w:val="00177FE1"/>
    <w:rsid w:val="001815FE"/>
    <w:rsid w:val="001827AE"/>
    <w:rsid w:val="00182B69"/>
    <w:rsid w:val="0018438B"/>
    <w:rsid w:val="001879F1"/>
    <w:rsid w:val="001904CF"/>
    <w:rsid w:val="00192589"/>
    <w:rsid w:val="001926CF"/>
    <w:rsid w:val="0019291C"/>
    <w:rsid w:val="00192CB6"/>
    <w:rsid w:val="00193270"/>
    <w:rsid w:val="00193A64"/>
    <w:rsid w:val="00194947"/>
    <w:rsid w:val="001969C1"/>
    <w:rsid w:val="00196B7E"/>
    <w:rsid w:val="00197351"/>
    <w:rsid w:val="001978C2"/>
    <w:rsid w:val="00197CEC"/>
    <w:rsid w:val="00197EE7"/>
    <w:rsid w:val="001A05E1"/>
    <w:rsid w:val="001A0A5E"/>
    <w:rsid w:val="001A19D4"/>
    <w:rsid w:val="001A1F16"/>
    <w:rsid w:val="001A325D"/>
    <w:rsid w:val="001A496D"/>
    <w:rsid w:val="001A5228"/>
    <w:rsid w:val="001A5240"/>
    <w:rsid w:val="001A5366"/>
    <w:rsid w:val="001A5F59"/>
    <w:rsid w:val="001A6E6D"/>
    <w:rsid w:val="001A70B5"/>
    <w:rsid w:val="001A7737"/>
    <w:rsid w:val="001A7E8F"/>
    <w:rsid w:val="001B0869"/>
    <w:rsid w:val="001B08BF"/>
    <w:rsid w:val="001B2D98"/>
    <w:rsid w:val="001B2E50"/>
    <w:rsid w:val="001B43E2"/>
    <w:rsid w:val="001B448F"/>
    <w:rsid w:val="001B6C92"/>
    <w:rsid w:val="001B7D08"/>
    <w:rsid w:val="001C026B"/>
    <w:rsid w:val="001C0284"/>
    <w:rsid w:val="001C0327"/>
    <w:rsid w:val="001C1124"/>
    <w:rsid w:val="001C24AB"/>
    <w:rsid w:val="001C281E"/>
    <w:rsid w:val="001C2CD3"/>
    <w:rsid w:val="001C3294"/>
    <w:rsid w:val="001C3398"/>
    <w:rsid w:val="001C4EA1"/>
    <w:rsid w:val="001C503C"/>
    <w:rsid w:val="001C5881"/>
    <w:rsid w:val="001C5E8B"/>
    <w:rsid w:val="001C5FE8"/>
    <w:rsid w:val="001C7662"/>
    <w:rsid w:val="001D025E"/>
    <w:rsid w:val="001D09CC"/>
    <w:rsid w:val="001D1000"/>
    <w:rsid w:val="001D184D"/>
    <w:rsid w:val="001D44AB"/>
    <w:rsid w:val="001D44B6"/>
    <w:rsid w:val="001D506A"/>
    <w:rsid w:val="001D54B1"/>
    <w:rsid w:val="001D7A00"/>
    <w:rsid w:val="001E10B8"/>
    <w:rsid w:val="001E14D5"/>
    <w:rsid w:val="001E2FE8"/>
    <w:rsid w:val="001E4AC4"/>
    <w:rsid w:val="001E5861"/>
    <w:rsid w:val="001E5C86"/>
    <w:rsid w:val="001E609C"/>
    <w:rsid w:val="001F024A"/>
    <w:rsid w:val="001F1B66"/>
    <w:rsid w:val="001F2963"/>
    <w:rsid w:val="001F5030"/>
    <w:rsid w:val="001F5736"/>
    <w:rsid w:val="001F6AC7"/>
    <w:rsid w:val="001F6E86"/>
    <w:rsid w:val="0020000A"/>
    <w:rsid w:val="002013BA"/>
    <w:rsid w:val="00202C30"/>
    <w:rsid w:val="002039EA"/>
    <w:rsid w:val="002047CE"/>
    <w:rsid w:val="00204B01"/>
    <w:rsid w:val="00207E88"/>
    <w:rsid w:val="00207F8E"/>
    <w:rsid w:val="002107BA"/>
    <w:rsid w:val="00211E1C"/>
    <w:rsid w:val="00211FD9"/>
    <w:rsid w:val="00212264"/>
    <w:rsid w:val="0021550C"/>
    <w:rsid w:val="00215EB4"/>
    <w:rsid w:val="00216151"/>
    <w:rsid w:val="00216341"/>
    <w:rsid w:val="00220930"/>
    <w:rsid w:val="00220A2C"/>
    <w:rsid w:val="00221A9E"/>
    <w:rsid w:val="00223195"/>
    <w:rsid w:val="0023005B"/>
    <w:rsid w:val="00230768"/>
    <w:rsid w:val="00231117"/>
    <w:rsid w:val="0023226C"/>
    <w:rsid w:val="00234325"/>
    <w:rsid w:val="00235122"/>
    <w:rsid w:val="00235477"/>
    <w:rsid w:val="0023665D"/>
    <w:rsid w:val="002369DD"/>
    <w:rsid w:val="00240EC0"/>
    <w:rsid w:val="00241AAC"/>
    <w:rsid w:val="00242963"/>
    <w:rsid w:val="00242CD3"/>
    <w:rsid w:val="00243BA9"/>
    <w:rsid w:val="002448D2"/>
    <w:rsid w:val="00244999"/>
    <w:rsid w:val="00245859"/>
    <w:rsid w:val="0025010F"/>
    <w:rsid w:val="00252A40"/>
    <w:rsid w:val="00253F15"/>
    <w:rsid w:val="0025576B"/>
    <w:rsid w:val="00261619"/>
    <w:rsid w:val="0026243C"/>
    <w:rsid w:val="00262999"/>
    <w:rsid w:val="00264702"/>
    <w:rsid w:val="00264936"/>
    <w:rsid w:val="0026564A"/>
    <w:rsid w:val="00266134"/>
    <w:rsid w:val="0026656B"/>
    <w:rsid w:val="00266924"/>
    <w:rsid w:val="00266F78"/>
    <w:rsid w:val="002706E8"/>
    <w:rsid w:val="00270E71"/>
    <w:rsid w:val="00271EE2"/>
    <w:rsid w:val="00273BE5"/>
    <w:rsid w:val="002742CF"/>
    <w:rsid w:val="0027538D"/>
    <w:rsid w:val="002755C8"/>
    <w:rsid w:val="002757A5"/>
    <w:rsid w:val="00275F69"/>
    <w:rsid w:val="00276890"/>
    <w:rsid w:val="002768F9"/>
    <w:rsid w:val="00277705"/>
    <w:rsid w:val="00277A5B"/>
    <w:rsid w:val="00281C51"/>
    <w:rsid w:val="00281E7B"/>
    <w:rsid w:val="00282392"/>
    <w:rsid w:val="00284AAC"/>
    <w:rsid w:val="002850D3"/>
    <w:rsid w:val="0028535D"/>
    <w:rsid w:val="002904B6"/>
    <w:rsid w:val="00290F3B"/>
    <w:rsid w:val="00292A07"/>
    <w:rsid w:val="00293FA7"/>
    <w:rsid w:val="00294643"/>
    <w:rsid w:val="00296021"/>
    <w:rsid w:val="00297D28"/>
    <w:rsid w:val="002A013A"/>
    <w:rsid w:val="002A0438"/>
    <w:rsid w:val="002A0616"/>
    <w:rsid w:val="002A1340"/>
    <w:rsid w:val="002A2DD5"/>
    <w:rsid w:val="002A3778"/>
    <w:rsid w:val="002A41EA"/>
    <w:rsid w:val="002A4F87"/>
    <w:rsid w:val="002A5123"/>
    <w:rsid w:val="002A5C57"/>
    <w:rsid w:val="002A7644"/>
    <w:rsid w:val="002A7838"/>
    <w:rsid w:val="002B16F6"/>
    <w:rsid w:val="002B183A"/>
    <w:rsid w:val="002B2507"/>
    <w:rsid w:val="002B2645"/>
    <w:rsid w:val="002B323C"/>
    <w:rsid w:val="002B3B59"/>
    <w:rsid w:val="002B3FC0"/>
    <w:rsid w:val="002B428F"/>
    <w:rsid w:val="002C0096"/>
    <w:rsid w:val="002C10E5"/>
    <w:rsid w:val="002C1383"/>
    <w:rsid w:val="002C1C9A"/>
    <w:rsid w:val="002C344B"/>
    <w:rsid w:val="002C36BE"/>
    <w:rsid w:val="002C3929"/>
    <w:rsid w:val="002C4519"/>
    <w:rsid w:val="002C4B0F"/>
    <w:rsid w:val="002C56B5"/>
    <w:rsid w:val="002C6B38"/>
    <w:rsid w:val="002C6DC8"/>
    <w:rsid w:val="002C73C8"/>
    <w:rsid w:val="002C7EBF"/>
    <w:rsid w:val="002D16E5"/>
    <w:rsid w:val="002D188D"/>
    <w:rsid w:val="002D2097"/>
    <w:rsid w:val="002D2B6F"/>
    <w:rsid w:val="002D4337"/>
    <w:rsid w:val="002D48F8"/>
    <w:rsid w:val="002D4E68"/>
    <w:rsid w:val="002D5942"/>
    <w:rsid w:val="002D6361"/>
    <w:rsid w:val="002D6DF6"/>
    <w:rsid w:val="002D6E9B"/>
    <w:rsid w:val="002D73F1"/>
    <w:rsid w:val="002E30F5"/>
    <w:rsid w:val="002E32B8"/>
    <w:rsid w:val="002E3569"/>
    <w:rsid w:val="002E3A72"/>
    <w:rsid w:val="002E4030"/>
    <w:rsid w:val="002E40CE"/>
    <w:rsid w:val="002E48E4"/>
    <w:rsid w:val="002E4EF8"/>
    <w:rsid w:val="002E5167"/>
    <w:rsid w:val="002F0E40"/>
    <w:rsid w:val="002F0FCE"/>
    <w:rsid w:val="002F10E5"/>
    <w:rsid w:val="002F1126"/>
    <w:rsid w:val="002F2504"/>
    <w:rsid w:val="002F37D0"/>
    <w:rsid w:val="002F3A9F"/>
    <w:rsid w:val="002F47C6"/>
    <w:rsid w:val="002F5D29"/>
    <w:rsid w:val="002F775B"/>
    <w:rsid w:val="002F7C0A"/>
    <w:rsid w:val="002F7E43"/>
    <w:rsid w:val="003008FC"/>
    <w:rsid w:val="00301478"/>
    <w:rsid w:val="00302600"/>
    <w:rsid w:val="003031B1"/>
    <w:rsid w:val="00304B3F"/>
    <w:rsid w:val="0030755C"/>
    <w:rsid w:val="0031093E"/>
    <w:rsid w:val="00311750"/>
    <w:rsid w:val="00311B38"/>
    <w:rsid w:val="00312677"/>
    <w:rsid w:val="0031362B"/>
    <w:rsid w:val="003145A7"/>
    <w:rsid w:val="003147B7"/>
    <w:rsid w:val="00314D90"/>
    <w:rsid w:val="003156AE"/>
    <w:rsid w:val="0031577E"/>
    <w:rsid w:val="0031686D"/>
    <w:rsid w:val="0032297F"/>
    <w:rsid w:val="00322EED"/>
    <w:rsid w:val="00322FE4"/>
    <w:rsid w:val="0032306F"/>
    <w:rsid w:val="00324EE9"/>
    <w:rsid w:val="00326FE9"/>
    <w:rsid w:val="0032747A"/>
    <w:rsid w:val="0032766F"/>
    <w:rsid w:val="00327BB7"/>
    <w:rsid w:val="00327F69"/>
    <w:rsid w:val="00330868"/>
    <w:rsid w:val="00330FDC"/>
    <w:rsid w:val="00332A50"/>
    <w:rsid w:val="00333305"/>
    <w:rsid w:val="00333492"/>
    <w:rsid w:val="00333BED"/>
    <w:rsid w:val="00334972"/>
    <w:rsid w:val="00334DC2"/>
    <w:rsid w:val="00335D43"/>
    <w:rsid w:val="003364CF"/>
    <w:rsid w:val="00336DB8"/>
    <w:rsid w:val="00337BDB"/>
    <w:rsid w:val="0034088F"/>
    <w:rsid w:val="003431A1"/>
    <w:rsid w:val="00344E02"/>
    <w:rsid w:val="00345655"/>
    <w:rsid w:val="003467F3"/>
    <w:rsid w:val="00346C45"/>
    <w:rsid w:val="00351EFC"/>
    <w:rsid w:val="00355376"/>
    <w:rsid w:val="003555D1"/>
    <w:rsid w:val="003565E8"/>
    <w:rsid w:val="0035699E"/>
    <w:rsid w:val="00356A71"/>
    <w:rsid w:val="0036046F"/>
    <w:rsid w:val="003604D9"/>
    <w:rsid w:val="003613FB"/>
    <w:rsid w:val="003624C9"/>
    <w:rsid w:val="00363258"/>
    <w:rsid w:val="00363A63"/>
    <w:rsid w:val="003641A4"/>
    <w:rsid w:val="00364B9B"/>
    <w:rsid w:val="00365A0A"/>
    <w:rsid w:val="00365D86"/>
    <w:rsid w:val="00366A5B"/>
    <w:rsid w:val="00370115"/>
    <w:rsid w:val="00372BAB"/>
    <w:rsid w:val="00373016"/>
    <w:rsid w:val="003745E8"/>
    <w:rsid w:val="0037471B"/>
    <w:rsid w:val="00375AA1"/>
    <w:rsid w:val="003806B1"/>
    <w:rsid w:val="00380B9B"/>
    <w:rsid w:val="0038108C"/>
    <w:rsid w:val="0038227C"/>
    <w:rsid w:val="00382704"/>
    <w:rsid w:val="0038291B"/>
    <w:rsid w:val="0038321E"/>
    <w:rsid w:val="003833BD"/>
    <w:rsid w:val="00383472"/>
    <w:rsid w:val="0038666D"/>
    <w:rsid w:val="00386C06"/>
    <w:rsid w:val="00386DA5"/>
    <w:rsid w:val="003901C2"/>
    <w:rsid w:val="00390EB5"/>
    <w:rsid w:val="00391467"/>
    <w:rsid w:val="00391660"/>
    <w:rsid w:val="00393196"/>
    <w:rsid w:val="00393310"/>
    <w:rsid w:val="0039343A"/>
    <w:rsid w:val="00393EB9"/>
    <w:rsid w:val="00394CA6"/>
    <w:rsid w:val="003971DA"/>
    <w:rsid w:val="003979EA"/>
    <w:rsid w:val="003A194C"/>
    <w:rsid w:val="003A2090"/>
    <w:rsid w:val="003A20BF"/>
    <w:rsid w:val="003A27D2"/>
    <w:rsid w:val="003A4B21"/>
    <w:rsid w:val="003A50F0"/>
    <w:rsid w:val="003A582F"/>
    <w:rsid w:val="003A7C38"/>
    <w:rsid w:val="003B166F"/>
    <w:rsid w:val="003B21A6"/>
    <w:rsid w:val="003B2687"/>
    <w:rsid w:val="003B268C"/>
    <w:rsid w:val="003B2F75"/>
    <w:rsid w:val="003B3B72"/>
    <w:rsid w:val="003B3F69"/>
    <w:rsid w:val="003B5874"/>
    <w:rsid w:val="003B59BB"/>
    <w:rsid w:val="003B5B5D"/>
    <w:rsid w:val="003C0AA0"/>
    <w:rsid w:val="003C1437"/>
    <w:rsid w:val="003C1DDC"/>
    <w:rsid w:val="003C1EB0"/>
    <w:rsid w:val="003C26BF"/>
    <w:rsid w:val="003C2845"/>
    <w:rsid w:val="003C2DA3"/>
    <w:rsid w:val="003C40A7"/>
    <w:rsid w:val="003C7A48"/>
    <w:rsid w:val="003D0480"/>
    <w:rsid w:val="003D2E6E"/>
    <w:rsid w:val="003D52A0"/>
    <w:rsid w:val="003D6A0D"/>
    <w:rsid w:val="003D6B31"/>
    <w:rsid w:val="003D6CC3"/>
    <w:rsid w:val="003D75C3"/>
    <w:rsid w:val="003E02C5"/>
    <w:rsid w:val="003E0DAB"/>
    <w:rsid w:val="003E1A6C"/>
    <w:rsid w:val="003E1E98"/>
    <w:rsid w:val="003E1F9F"/>
    <w:rsid w:val="003E29DA"/>
    <w:rsid w:val="003E2F8C"/>
    <w:rsid w:val="003E4741"/>
    <w:rsid w:val="003E5C12"/>
    <w:rsid w:val="003E61FF"/>
    <w:rsid w:val="003E7772"/>
    <w:rsid w:val="003E7907"/>
    <w:rsid w:val="003F1023"/>
    <w:rsid w:val="003F1BD8"/>
    <w:rsid w:val="003F2242"/>
    <w:rsid w:val="003F404C"/>
    <w:rsid w:val="003F4746"/>
    <w:rsid w:val="003F4B7A"/>
    <w:rsid w:val="003F4B82"/>
    <w:rsid w:val="003F578B"/>
    <w:rsid w:val="003F74BE"/>
    <w:rsid w:val="0040176A"/>
    <w:rsid w:val="0040197B"/>
    <w:rsid w:val="00401D3F"/>
    <w:rsid w:val="0040266C"/>
    <w:rsid w:val="004050B3"/>
    <w:rsid w:val="00405759"/>
    <w:rsid w:val="00406705"/>
    <w:rsid w:val="0041060E"/>
    <w:rsid w:val="00412472"/>
    <w:rsid w:val="00412F0B"/>
    <w:rsid w:val="00413EC8"/>
    <w:rsid w:val="00416F2E"/>
    <w:rsid w:val="004202CF"/>
    <w:rsid w:val="00420FEC"/>
    <w:rsid w:val="00421532"/>
    <w:rsid w:val="0042156F"/>
    <w:rsid w:val="0042331D"/>
    <w:rsid w:val="00424D58"/>
    <w:rsid w:val="004277F7"/>
    <w:rsid w:val="00430681"/>
    <w:rsid w:val="00430720"/>
    <w:rsid w:val="004336BC"/>
    <w:rsid w:val="00433DA1"/>
    <w:rsid w:val="00433DE6"/>
    <w:rsid w:val="0043415D"/>
    <w:rsid w:val="0043478E"/>
    <w:rsid w:val="00440465"/>
    <w:rsid w:val="004415EE"/>
    <w:rsid w:val="00441EE6"/>
    <w:rsid w:val="00442E89"/>
    <w:rsid w:val="004437ED"/>
    <w:rsid w:val="00443C02"/>
    <w:rsid w:val="004452E0"/>
    <w:rsid w:val="00445390"/>
    <w:rsid w:val="00445AC6"/>
    <w:rsid w:val="00446D63"/>
    <w:rsid w:val="00447177"/>
    <w:rsid w:val="0044762D"/>
    <w:rsid w:val="004517E3"/>
    <w:rsid w:val="00453C65"/>
    <w:rsid w:val="00454B2B"/>
    <w:rsid w:val="00455785"/>
    <w:rsid w:val="00455947"/>
    <w:rsid w:val="004565C5"/>
    <w:rsid w:val="00457B02"/>
    <w:rsid w:val="004608FF"/>
    <w:rsid w:val="00462275"/>
    <w:rsid w:val="004622DA"/>
    <w:rsid w:val="004628E3"/>
    <w:rsid w:val="004632E4"/>
    <w:rsid w:val="004645FE"/>
    <w:rsid w:val="00464630"/>
    <w:rsid w:val="004648A9"/>
    <w:rsid w:val="00464FCB"/>
    <w:rsid w:val="004675D8"/>
    <w:rsid w:val="004708C7"/>
    <w:rsid w:val="004708D6"/>
    <w:rsid w:val="00473032"/>
    <w:rsid w:val="004733FA"/>
    <w:rsid w:val="004736DF"/>
    <w:rsid w:val="00476822"/>
    <w:rsid w:val="00477557"/>
    <w:rsid w:val="00477E33"/>
    <w:rsid w:val="004820F9"/>
    <w:rsid w:val="0048252F"/>
    <w:rsid w:val="00483ACB"/>
    <w:rsid w:val="00483D3A"/>
    <w:rsid w:val="00483E85"/>
    <w:rsid w:val="00484954"/>
    <w:rsid w:val="00484B00"/>
    <w:rsid w:val="004855B1"/>
    <w:rsid w:val="0048596A"/>
    <w:rsid w:val="00486468"/>
    <w:rsid w:val="004865D7"/>
    <w:rsid w:val="00486640"/>
    <w:rsid w:val="00487669"/>
    <w:rsid w:val="004907AF"/>
    <w:rsid w:val="00490B47"/>
    <w:rsid w:val="00491632"/>
    <w:rsid w:val="00491EF7"/>
    <w:rsid w:val="00494E16"/>
    <w:rsid w:val="004951C7"/>
    <w:rsid w:val="00495CF4"/>
    <w:rsid w:val="004961BF"/>
    <w:rsid w:val="004965DF"/>
    <w:rsid w:val="0049672F"/>
    <w:rsid w:val="00497B04"/>
    <w:rsid w:val="004A0465"/>
    <w:rsid w:val="004A4F6A"/>
    <w:rsid w:val="004A6099"/>
    <w:rsid w:val="004A679B"/>
    <w:rsid w:val="004A747F"/>
    <w:rsid w:val="004B00C6"/>
    <w:rsid w:val="004B16A8"/>
    <w:rsid w:val="004B1B70"/>
    <w:rsid w:val="004B322E"/>
    <w:rsid w:val="004B3257"/>
    <w:rsid w:val="004B373C"/>
    <w:rsid w:val="004B4FC2"/>
    <w:rsid w:val="004B52C5"/>
    <w:rsid w:val="004B635C"/>
    <w:rsid w:val="004B663F"/>
    <w:rsid w:val="004B7E9C"/>
    <w:rsid w:val="004C0395"/>
    <w:rsid w:val="004C2292"/>
    <w:rsid w:val="004C2AE7"/>
    <w:rsid w:val="004C383A"/>
    <w:rsid w:val="004C745C"/>
    <w:rsid w:val="004C75D8"/>
    <w:rsid w:val="004D11EB"/>
    <w:rsid w:val="004D1355"/>
    <w:rsid w:val="004D2113"/>
    <w:rsid w:val="004D3738"/>
    <w:rsid w:val="004D3786"/>
    <w:rsid w:val="004D42A5"/>
    <w:rsid w:val="004D4BF5"/>
    <w:rsid w:val="004D56A6"/>
    <w:rsid w:val="004D62DE"/>
    <w:rsid w:val="004E286B"/>
    <w:rsid w:val="004E41E2"/>
    <w:rsid w:val="004E5D9E"/>
    <w:rsid w:val="004F026D"/>
    <w:rsid w:val="004F1A64"/>
    <w:rsid w:val="004F2E39"/>
    <w:rsid w:val="004F34D1"/>
    <w:rsid w:val="004F4EA4"/>
    <w:rsid w:val="004F6302"/>
    <w:rsid w:val="004F6EBB"/>
    <w:rsid w:val="004F7182"/>
    <w:rsid w:val="00500602"/>
    <w:rsid w:val="00502015"/>
    <w:rsid w:val="005021FF"/>
    <w:rsid w:val="005035C7"/>
    <w:rsid w:val="00503AFF"/>
    <w:rsid w:val="00503B92"/>
    <w:rsid w:val="00505934"/>
    <w:rsid w:val="0050622B"/>
    <w:rsid w:val="00507C20"/>
    <w:rsid w:val="00511FE7"/>
    <w:rsid w:val="00514655"/>
    <w:rsid w:val="00514A4E"/>
    <w:rsid w:val="00515954"/>
    <w:rsid w:val="00520091"/>
    <w:rsid w:val="00521B98"/>
    <w:rsid w:val="0052289F"/>
    <w:rsid w:val="00522CA8"/>
    <w:rsid w:val="00523748"/>
    <w:rsid w:val="00524D5F"/>
    <w:rsid w:val="00524FCA"/>
    <w:rsid w:val="00525971"/>
    <w:rsid w:val="00526CA0"/>
    <w:rsid w:val="00527143"/>
    <w:rsid w:val="00527775"/>
    <w:rsid w:val="00527EA4"/>
    <w:rsid w:val="00530BF3"/>
    <w:rsid w:val="00530CCF"/>
    <w:rsid w:val="005328EF"/>
    <w:rsid w:val="00533E7B"/>
    <w:rsid w:val="00534E3F"/>
    <w:rsid w:val="00534F3E"/>
    <w:rsid w:val="00535871"/>
    <w:rsid w:val="00535E25"/>
    <w:rsid w:val="00536A3C"/>
    <w:rsid w:val="00536DAA"/>
    <w:rsid w:val="00537C20"/>
    <w:rsid w:val="00537D58"/>
    <w:rsid w:val="00537E5B"/>
    <w:rsid w:val="005405C9"/>
    <w:rsid w:val="00541BDB"/>
    <w:rsid w:val="00541F87"/>
    <w:rsid w:val="00542E48"/>
    <w:rsid w:val="005433B3"/>
    <w:rsid w:val="00543CC0"/>
    <w:rsid w:val="00546015"/>
    <w:rsid w:val="00546265"/>
    <w:rsid w:val="0054666A"/>
    <w:rsid w:val="00547785"/>
    <w:rsid w:val="00547F2F"/>
    <w:rsid w:val="00550DC2"/>
    <w:rsid w:val="00554E59"/>
    <w:rsid w:val="005570E0"/>
    <w:rsid w:val="005575EA"/>
    <w:rsid w:val="00557A6A"/>
    <w:rsid w:val="00557C97"/>
    <w:rsid w:val="00560D31"/>
    <w:rsid w:val="005613D0"/>
    <w:rsid w:val="0056243B"/>
    <w:rsid w:val="00562A27"/>
    <w:rsid w:val="00563029"/>
    <w:rsid w:val="005648AE"/>
    <w:rsid w:val="005653B3"/>
    <w:rsid w:val="0056583A"/>
    <w:rsid w:val="00565B3B"/>
    <w:rsid w:val="0056673A"/>
    <w:rsid w:val="00566DD2"/>
    <w:rsid w:val="0056721C"/>
    <w:rsid w:val="00567FB5"/>
    <w:rsid w:val="00570C16"/>
    <w:rsid w:val="00570F1D"/>
    <w:rsid w:val="00571488"/>
    <w:rsid w:val="00571DBA"/>
    <w:rsid w:val="00572B32"/>
    <w:rsid w:val="00573180"/>
    <w:rsid w:val="00573FAC"/>
    <w:rsid w:val="0057450A"/>
    <w:rsid w:val="00577EC7"/>
    <w:rsid w:val="00581C31"/>
    <w:rsid w:val="00583494"/>
    <w:rsid w:val="00583AA9"/>
    <w:rsid w:val="005853EE"/>
    <w:rsid w:val="005873C7"/>
    <w:rsid w:val="00590C9B"/>
    <w:rsid w:val="00590D04"/>
    <w:rsid w:val="00591AEC"/>
    <w:rsid w:val="005930D6"/>
    <w:rsid w:val="005940C6"/>
    <w:rsid w:val="0059457E"/>
    <w:rsid w:val="00594F3F"/>
    <w:rsid w:val="00596993"/>
    <w:rsid w:val="005971A2"/>
    <w:rsid w:val="00597C65"/>
    <w:rsid w:val="005A10D3"/>
    <w:rsid w:val="005A11F6"/>
    <w:rsid w:val="005A1B3B"/>
    <w:rsid w:val="005A2F28"/>
    <w:rsid w:val="005A4BA9"/>
    <w:rsid w:val="005A4BBD"/>
    <w:rsid w:val="005A5075"/>
    <w:rsid w:val="005A57D6"/>
    <w:rsid w:val="005A5826"/>
    <w:rsid w:val="005A5E0C"/>
    <w:rsid w:val="005A5FDD"/>
    <w:rsid w:val="005A7BC3"/>
    <w:rsid w:val="005B0474"/>
    <w:rsid w:val="005B1323"/>
    <w:rsid w:val="005B185C"/>
    <w:rsid w:val="005B1956"/>
    <w:rsid w:val="005B2578"/>
    <w:rsid w:val="005B332C"/>
    <w:rsid w:val="005B3445"/>
    <w:rsid w:val="005B393A"/>
    <w:rsid w:val="005B4799"/>
    <w:rsid w:val="005B62EA"/>
    <w:rsid w:val="005B6B5B"/>
    <w:rsid w:val="005B6BA0"/>
    <w:rsid w:val="005B71DE"/>
    <w:rsid w:val="005B72E0"/>
    <w:rsid w:val="005B7E02"/>
    <w:rsid w:val="005C04C9"/>
    <w:rsid w:val="005C0BF0"/>
    <w:rsid w:val="005C1B80"/>
    <w:rsid w:val="005C25EB"/>
    <w:rsid w:val="005C33CF"/>
    <w:rsid w:val="005C6710"/>
    <w:rsid w:val="005C682E"/>
    <w:rsid w:val="005C6E34"/>
    <w:rsid w:val="005C6F5D"/>
    <w:rsid w:val="005C7F66"/>
    <w:rsid w:val="005D019E"/>
    <w:rsid w:val="005D1E9D"/>
    <w:rsid w:val="005D1F07"/>
    <w:rsid w:val="005D268D"/>
    <w:rsid w:val="005D309D"/>
    <w:rsid w:val="005D405A"/>
    <w:rsid w:val="005D406B"/>
    <w:rsid w:val="005D59CC"/>
    <w:rsid w:val="005D6925"/>
    <w:rsid w:val="005E0496"/>
    <w:rsid w:val="005E16F8"/>
    <w:rsid w:val="005E1E39"/>
    <w:rsid w:val="005E541D"/>
    <w:rsid w:val="005E7935"/>
    <w:rsid w:val="005E7B19"/>
    <w:rsid w:val="005F0AD2"/>
    <w:rsid w:val="005F1006"/>
    <w:rsid w:val="005F1A26"/>
    <w:rsid w:val="005F2452"/>
    <w:rsid w:val="005F2C47"/>
    <w:rsid w:val="005F59A9"/>
    <w:rsid w:val="005F73DA"/>
    <w:rsid w:val="00604BE0"/>
    <w:rsid w:val="00604DA3"/>
    <w:rsid w:val="00605B74"/>
    <w:rsid w:val="00606417"/>
    <w:rsid w:val="00606941"/>
    <w:rsid w:val="00607744"/>
    <w:rsid w:val="00610F64"/>
    <w:rsid w:val="006110C6"/>
    <w:rsid w:val="00611E80"/>
    <w:rsid w:val="00611E95"/>
    <w:rsid w:val="006124E5"/>
    <w:rsid w:val="00612EEF"/>
    <w:rsid w:val="00613891"/>
    <w:rsid w:val="00614EF5"/>
    <w:rsid w:val="006152F6"/>
    <w:rsid w:val="0061794D"/>
    <w:rsid w:val="0062030C"/>
    <w:rsid w:val="00621929"/>
    <w:rsid w:val="00621F21"/>
    <w:rsid w:val="0062495C"/>
    <w:rsid w:val="00624D7B"/>
    <w:rsid w:val="00624DEC"/>
    <w:rsid w:val="00625329"/>
    <w:rsid w:val="006263F8"/>
    <w:rsid w:val="006269BA"/>
    <w:rsid w:val="00626B81"/>
    <w:rsid w:val="006318B8"/>
    <w:rsid w:val="00632255"/>
    <w:rsid w:val="006337C6"/>
    <w:rsid w:val="00634880"/>
    <w:rsid w:val="00634DF7"/>
    <w:rsid w:val="00637039"/>
    <w:rsid w:val="0063746A"/>
    <w:rsid w:val="00637478"/>
    <w:rsid w:val="00643BC5"/>
    <w:rsid w:val="006455BA"/>
    <w:rsid w:val="00646130"/>
    <w:rsid w:val="006469B8"/>
    <w:rsid w:val="0065023C"/>
    <w:rsid w:val="0065080C"/>
    <w:rsid w:val="006519AE"/>
    <w:rsid w:val="00653364"/>
    <w:rsid w:val="00653C7A"/>
    <w:rsid w:val="006542F5"/>
    <w:rsid w:val="006561D9"/>
    <w:rsid w:val="00656729"/>
    <w:rsid w:val="00656E63"/>
    <w:rsid w:val="00657D4A"/>
    <w:rsid w:val="00660CC0"/>
    <w:rsid w:val="00661CC3"/>
    <w:rsid w:val="00661FE0"/>
    <w:rsid w:val="006626DB"/>
    <w:rsid w:val="00664A9D"/>
    <w:rsid w:val="00665DDF"/>
    <w:rsid w:val="006663E8"/>
    <w:rsid w:val="006666A8"/>
    <w:rsid w:val="0066731F"/>
    <w:rsid w:val="00670EF2"/>
    <w:rsid w:val="0067133A"/>
    <w:rsid w:val="006717EC"/>
    <w:rsid w:val="00673A9E"/>
    <w:rsid w:val="00675DC2"/>
    <w:rsid w:val="00676835"/>
    <w:rsid w:val="006800B5"/>
    <w:rsid w:val="006818DD"/>
    <w:rsid w:val="0068199A"/>
    <w:rsid w:val="00682BE9"/>
    <w:rsid w:val="006839F8"/>
    <w:rsid w:val="00684788"/>
    <w:rsid w:val="00685B78"/>
    <w:rsid w:val="006860FE"/>
    <w:rsid w:val="006865B2"/>
    <w:rsid w:val="006868AA"/>
    <w:rsid w:val="00686C9E"/>
    <w:rsid w:val="0069038B"/>
    <w:rsid w:val="00691590"/>
    <w:rsid w:val="006919C4"/>
    <w:rsid w:val="00691DDA"/>
    <w:rsid w:val="00692C99"/>
    <w:rsid w:val="00693DBE"/>
    <w:rsid w:val="0069476B"/>
    <w:rsid w:val="006958DD"/>
    <w:rsid w:val="006963A3"/>
    <w:rsid w:val="00697314"/>
    <w:rsid w:val="006A0DBE"/>
    <w:rsid w:val="006A0F81"/>
    <w:rsid w:val="006A2EC2"/>
    <w:rsid w:val="006A3E09"/>
    <w:rsid w:val="006A3F11"/>
    <w:rsid w:val="006A405F"/>
    <w:rsid w:val="006A445F"/>
    <w:rsid w:val="006A7069"/>
    <w:rsid w:val="006B07F9"/>
    <w:rsid w:val="006B0999"/>
    <w:rsid w:val="006B1392"/>
    <w:rsid w:val="006B183A"/>
    <w:rsid w:val="006B32C4"/>
    <w:rsid w:val="006B3DBB"/>
    <w:rsid w:val="006B4EB3"/>
    <w:rsid w:val="006B50FC"/>
    <w:rsid w:val="006B7CCC"/>
    <w:rsid w:val="006C00DC"/>
    <w:rsid w:val="006C1860"/>
    <w:rsid w:val="006C4A88"/>
    <w:rsid w:val="006C4DA1"/>
    <w:rsid w:val="006C5FA3"/>
    <w:rsid w:val="006C6313"/>
    <w:rsid w:val="006C6AEF"/>
    <w:rsid w:val="006C6F4C"/>
    <w:rsid w:val="006C7646"/>
    <w:rsid w:val="006C7D3C"/>
    <w:rsid w:val="006D0513"/>
    <w:rsid w:val="006D1048"/>
    <w:rsid w:val="006D1B5B"/>
    <w:rsid w:val="006D2CBC"/>
    <w:rsid w:val="006D30AA"/>
    <w:rsid w:val="006D353F"/>
    <w:rsid w:val="006D615A"/>
    <w:rsid w:val="006D71BF"/>
    <w:rsid w:val="006E1E05"/>
    <w:rsid w:val="006E20E7"/>
    <w:rsid w:val="006E310F"/>
    <w:rsid w:val="006E315F"/>
    <w:rsid w:val="006E324E"/>
    <w:rsid w:val="006E455A"/>
    <w:rsid w:val="006E6227"/>
    <w:rsid w:val="006E7233"/>
    <w:rsid w:val="006E777E"/>
    <w:rsid w:val="006E7F4D"/>
    <w:rsid w:val="006F02D1"/>
    <w:rsid w:val="006F0F4E"/>
    <w:rsid w:val="006F12E2"/>
    <w:rsid w:val="006F20F4"/>
    <w:rsid w:val="006F2369"/>
    <w:rsid w:val="006F2CC9"/>
    <w:rsid w:val="006F2DDE"/>
    <w:rsid w:val="006F2EB8"/>
    <w:rsid w:val="006F33F3"/>
    <w:rsid w:val="006F3644"/>
    <w:rsid w:val="006F3C31"/>
    <w:rsid w:val="006F41C0"/>
    <w:rsid w:val="006F5403"/>
    <w:rsid w:val="006F6552"/>
    <w:rsid w:val="006F7AA6"/>
    <w:rsid w:val="00700089"/>
    <w:rsid w:val="007001C7"/>
    <w:rsid w:val="00701A62"/>
    <w:rsid w:val="00702327"/>
    <w:rsid w:val="00702FED"/>
    <w:rsid w:val="007030EA"/>
    <w:rsid w:val="007035D2"/>
    <w:rsid w:val="007068D0"/>
    <w:rsid w:val="00706902"/>
    <w:rsid w:val="00706A90"/>
    <w:rsid w:val="0070710F"/>
    <w:rsid w:val="00707515"/>
    <w:rsid w:val="00710CCE"/>
    <w:rsid w:val="0071105D"/>
    <w:rsid w:val="00712C43"/>
    <w:rsid w:val="0071406A"/>
    <w:rsid w:val="007145BA"/>
    <w:rsid w:val="00715D16"/>
    <w:rsid w:val="00717045"/>
    <w:rsid w:val="007175AF"/>
    <w:rsid w:val="007201C3"/>
    <w:rsid w:val="00720999"/>
    <w:rsid w:val="00720B94"/>
    <w:rsid w:val="00721134"/>
    <w:rsid w:val="00722AC2"/>
    <w:rsid w:val="00722DE8"/>
    <w:rsid w:val="0072344B"/>
    <w:rsid w:val="007237E6"/>
    <w:rsid w:val="007257DA"/>
    <w:rsid w:val="007264F0"/>
    <w:rsid w:val="00730667"/>
    <w:rsid w:val="007306F4"/>
    <w:rsid w:val="0073100A"/>
    <w:rsid w:val="00731460"/>
    <w:rsid w:val="007318FE"/>
    <w:rsid w:val="00732F0A"/>
    <w:rsid w:val="007331BA"/>
    <w:rsid w:val="00733229"/>
    <w:rsid w:val="0073358C"/>
    <w:rsid w:val="00733D51"/>
    <w:rsid w:val="00734281"/>
    <w:rsid w:val="00734BD4"/>
    <w:rsid w:val="007359BF"/>
    <w:rsid w:val="00735A1D"/>
    <w:rsid w:val="007364A5"/>
    <w:rsid w:val="00736D3E"/>
    <w:rsid w:val="0073707B"/>
    <w:rsid w:val="0074001D"/>
    <w:rsid w:val="00741007"/>
    <w:rsid w:val="00741089"/>
    <w:rsid w:val="0074400A"/>
    <w:rsid w:val="007449BB"/>
    <w:rsid w:val="007452EB"/>
    <w:rsid w:val="007453AA"/>
    <w:rsid w:val="0074765C"/>
    <w:rsid w:val="00750732"/>
    <w:rsid w:val="007523F9"/>
    <w:rsid w:val="00752BE8"/>
    <w:rsid w:val="00752EBD"/>
    <w:rsid w:val="00753B12"/>
    <w:rsid w:val="0075473D"/>
    <w:rsid w:val="00755028"/>
    <w:rsid w:val="007568D9"/>
    <w:rsid w:val="00756E5F"/>
    <w:rsid w:val="0076032D"/>
    <w:rsid w:val="007603A3"/>
    <w:rsid w:val="00761471"/>
    <w:rsid w:val="007616F4"/>
    <w:rsid w:val="0076298A"/>
    <w:rsid w:val="0076418E"/>
    <w:rsid w:val="00764A6B"/>
    <w:rsid w:val="00765EAE"/>
    <w:rsid w:val="00767058"/>
    <w:rsid w:val="00767156"/>
    <w:rsid w:val="00767AD5"/>
    <w:rsid w:val="00767B7C"/>
    <w:rsid w:val="00767F1E"/>
    <w:rsid w:val="0077104E"/>
    <w:rsid w:val="00771282"/>
    <w:rsid w:val="00772790"/>
    <w:rsid w:val="00772A16"/>
    <w:rsid w:val="00772E1F"/>
    <w:rsid w:val="007737B9"/>
    <w:rsid w:val="00774D63"/>
    <w:rsid w:val="00774E4C"/>
    <w:rsid w:val="00774FC1"/>
    <w:rsid w:val="00776825"/>
    <w:rsid w:val="00777363"/>
    <w:rsid w:val="00777451"/>
    <w:rsid w:val="007778BA"/>
    <w:rsid w:val="00777FE1"/>
    <w:rsid w:val="00780E00"/>
    <w:rsid w:val="007810F0"/>
    <w:rsid w:val="00784B69"/>
    <w:rsid w:val="00785256"/>
    <w:rsid w:val="007861C5"/>
    <w:rsid w:val="00786EE6"/>
    <w:rsid w:val="007875DB"/>
    <w:rsid w:val="00787B18"/>
    <w:rsid w:val="0079041B"/>
    <w:rsid w:val="00791234"/>
    <w:rsid w:val="0079234B"/>
    <w:rsid w:val="00792D22"/>
    <w:rsid w:val="00794009"/>
    <w:rsid w:val="00795096"/>
    <w:rsid w:val="00795B6E"/>
    <w:rsid w:val="00795DD2"/>
    <w:rsid w:val="00795E5A"/>
    <w:rsid w:val="00796E1E"/>
    <w:rsid w:val="0079777F"/>
    <w:rsid w:val="007A0ECB"/>
    <w:rsid w:val="007A10B4"/>
    <w:rsid w:val="007A201A"/>
    <w:rsid w:val="007A2B72"/>
    <w:rsid w:val="007A313E"/>
    <w:rsid w:val="007A4A11"/>
    <w:rsid w:val="007A4FDB"/>
    <w:rsid w:val="007A4FF5"/>
    <w:rsid w:val="007A5BDE"/>
    <w:rsid w:val="007A6896"/>
    <w:rsid w:val="007A7855"/>
    <w:rsid w:val="007B02D0"/>
    <w:rsid w:val="007B04B2"/>
    <w:rsid w:val="007B2858"/>
    <w:rsid w:val="007B33F3"/>
    <w:rsid w:val="007B4171"/>
    <w:rsid w:val="007B45C7"/>
    <w:rsid w:val="007B6378"/>
    <w:rsid w:val="007B6B04"/>
    <w:rsid w:val="007B72BC"/>
    <w:rsid w:val="007B72E0"/>
    <w:rsid w:val="007B7C42"/>
    <w:rsid w:val="007C06BD"/>
    <w:rsid w:val="007C0E01"/>
    <w:rsid w:val="007C1483"/>
    <w:rsid w:val="007C18D4"/>
    <w:rsid w:val="007C2D6C"/>
    <w:rsid w:val="007C31CB"/>
    <w:rsid w:val="007C566A"/>
    <w:rsid w:val="007C58F4"/>
    <w:rsid w:val="007C5FD6"/>
    <w:rsid w:val="007C699C"/>
    <w:rsid w:val="007D0180"/>
    <w:rsid w:val="007D0520"/>
    <w:rsid w:val="007D0B16"/>
    <w:rsid w:val="007D0DDB"/>
    <w:rsid w:val="007D2B72"/>
    <w:rsid w:val="007D33AD"/>
    <w:rsid w:val="007D4A79"/>
    <w:rsid w:val="007D66D6"/>
    <w:rsid w:val="007D6925"/>
    <w:rsid w:val="007E1C5F"/>
    <w:rsid w:val="007E1E21"/>
    <w:rsid w:val="007E3592"/>
    <w:rsid w:val="007E73D2"/>
    <w:rsid w:val="007F032E"/>
    <w:rsid w:val="007F1F2E"/>
    <w:rsid w:val="007F2E4F"/>
    <w:rsid w:val="007F3030"/>
    <w:rsid w:val="007F37FF"/>
    <w:rsid w:val="007F3CD8"/>
    <w:rsid w:val="007F40D6"/>
    <w:rsid w:val="007F43F2"/>
    <w:rsid w:val="007F46A9"/>
    <w:rsid w:val="007F4F9C"/>
    <w:rsid w:val="007F50C9"/>
    <w:rsid w:val="007F6410"/>
    <w:rsid w:val="00800525"/>
    <w:rsid w:val="00805714"/>
    <w:rsid w:val="00806022"/>
    <w:rsid w:val="00806622"/>
    <w:rsid w:val="00807491"/>
    <w:rsid w:val="00807BF4"/>
    <w:rsid w:val="008101A3"/>
    <w:rsid w:val="0081064C"/>
    <w:rsid w:val="00810A00"/>
    <w:rsid w:val="00811A6B"/>
    <w:rsid w:val="0081297E"/>
    <w:rsid w:val="00813815"/>
    <w:rsid w:val="00813C88"/>
    <w:rsid w:val="0081415E"/>
    <w:rsid w:val="0081427A"/>
    <w:rsid w:val="008159F1"/>
    <w:rsid w:val="008200EB"/>
    <w:rsid w:val="008226DB"/>
    <w:rsid w:val="00822F39"/>
    <w:rsid w:val="00825013"/>
    <w:rsid w:val="008252ED"/>
    <w:rsid w:val="00825CA2"/>
    <w:rsid w:val="00827353"/>
    <w:rsid w:val="00830593"/>
    <w:rsid w:val="00830C9C"/>
    <w:rsid w:val="008321BA"/>
    <w:rsid w:val="00832F0A"/>
    <w:rsid w:val="00833BB6"/>
    <w:rsid w:val="00834012"/>
    <w:rsid w:val="008349A2"/>
    <w:rsid w:val="00834E48"/>
    <w:rsid w:val="00835A38"/>
    <w:rsid w:val="00835E80"/>
    <w:rsid w:val="00836255"/>
    <w:rsid w:val="008362C2"/>
    <w:rsid w:val="00836CAF"/>
    <w:rsid w:val="008402DB"/>
    <w:rsid w:val="008404D4"/>
    <w:rsid w:val="00840920"/>
    <w:rsid w:val="00840D4A"/>
    <w:rsid w:val="008426BB"/>
    <w:rsid w:val="00843159"/>
    <w:rsid w:val="008432A0"/>
    <w:rsid w:val="00843A4A"/>
    <w:rsid w:val="00844B29"/>
    <w:rsid w:val="008453B1"/>
    <w:rsid w:val="00845914"/>
    <w:rsid w:val="00846CD1"/>
    <w:rsid w:val="00850FA9"/>
    <w:rsid w:val="0085115C"/>
    <w:rsid w:val="008546C1"/>
    <w:rsid w:val="008551ED"/>
    <w:rsid w:val="008555BD"/>
    <w:rsid w:val="00855C48"/>
    <w:rsid w:val="00856D51"/>
    <w:rsid w:val="00860074"/>
    <w:rsid w:val="00861130"/>
    <w:rsid w:val="008630FB"/>
    <w:rsid w:val="00863914"/>
    <w:rsid w:val="00863C85"/>
    <w:rsid w:val="00864880"/>
    <w:rsid w:val="0086517E"/>
    <w:rsid w:val="00865838"/>
    <w:rsid w:val="008667FF"/>
    <w:rsid w:val="00867D89"/>
    <w:rsid w:val="00867E9F"/>
    <w:rsid w:val="00871AD2"/>
    <w:rsid w:val="00873FE9"/>
    <w:rsid w:val="0087684D"/>
    <w:rsid w:val="008808CE"/>
    <w:rsid w:val="00881218"/>
    <w:rsid w:val="00881293"/>
    <w:rsid w:val="00881AFB"/>
    <w:rsid w:val="00883194"/>
    <w:rsid w:val="008858D0"/>
    <w:rsid w:val="00885B6C"/>
    <w:rsid w:val="00885DC5"/>
    <w:rsid w:val="008861B1"/>
    <w:rsid w:val="008873B9"/>
    <w:rsid w:val="0089076B"/>
    <w:rsid w:val="00890B8E"/>
    <w:rsid w:val="00890EEA"/>
    <w:rsid w:val="008911E9"/>
    <w:rsid w:val="00891B0F"/>
    <w:rsid w:val="00891C4E"/>
    <w:rsid w:val="00892BF1"/>
    <w:rsid w:val="00892E4A"/>
    <w:rsid w:val="0089337F"/>
    <w:rsid w:val="00893D02"/>
    <w:rsid w:val="00897F10"/>
    <w:rsid w:val="008A0047"/>
    <w:rsid w:val="008A09B7"/>
    <w:rsid w:val="008A1785"/>
    <w:rsid w:val="008A1B81"/>
    <w:rsid w:val="008A2BF3"/>
    <w:rsid w:val="008A37C6"/>
    <w:rsid w:val="008A3DF3"/>
    <w:rsid w:val="008A40CA"/>
    <w:rsid w:val="008A4536"/>
    <w:rsid w:val="008A6F9C"/>
    <w:rsid w:val="008A7E89"/>
    <w:rsid w:val="008A7F9C"/>
    <w:rsid w:val="008B147A"/>
    <w:rsid w:val="008B1830"/>
    <w:rsid w:val="008B18F1"/>
    <w:rsid w:val="008B1A29"/>
    <w:rsid w:val="008B1E17"/>
    <w:rsid w:val="008B280F"/>
    <w:rsid w:val="008B2F69"/>
    <w:rsid w:val="008B3445"/>
    <w:rsid w:val="008B4E32"/>
    <w:rsid w:val="008B5D42"/>
    <w:rsid w:val="008B640A"/>
    <w:rsid w:val="008B792C"/>
    <w:rsid w:val="008C1CF9"/>
    <w:rsid w:val="008C1E8E"/>
    <w:rsid w:val="008C1F09"/>
    <w:rsid w:val="008C237C"/>
    <w:rsid w:val="008C2F5D"/>
    <w:rsid w:val="008C3B5E"/>
    <w:rsid w:val="008C4682"/>
    <w:rsid w:val="008C60C0"/>
    <w:rsid w:val="008C7568"/>
    <w:rsid w:val="008C7B82"/>
    <w:rsid w:val="008C7B95"/>
    <w:rsid w:val="008D0193"/>
    <w:rsid w:val="008D0789"/>
    <w:rsid w:val="008D5A71"/>
    <w:rsid w:val="008D5C08"/>
    <w:rsid w:val="008D7122"/>
    <w:rsid w:val="008D78CA"/>
    <w:rsid w:val="008D7A24"/>
    <w:rsid w:val="008E060B"/>
    <w:rsid w:val="008E0F6F"/>
    <w:rsid w:val="008E29EA"/>
    <w:rsid w:val="008E31B7"/>
    <w:rsid w:val="008E33A4"/>
    <w:rsid w:val="008E34DA"/>
    <w:rsid w:val="008E508E"/>
    <w:rsid w:val="008E5594"/>
    <w:rsid w:val="008E7CB1"/>
    <w:rsid w:val="008F07F0"/>
    <w:rsid w:val="008F1559"/>
    <w:rsid w:val="008F2E4B"/>
    <w:rsid w:val="008F2EA4"/>
    <w:rsid w:val="008F2FE6"/>
    <w:rsid w:val="008F3A6B"/>
    <w:rsid w:val="008F61A4"/>
    <w:rsid w:val="008F787B"/>
    <w:rsid w:val="00900358"/>
    <w:rsid w:val="009012D5"/>
    <w:rsid w:val="00901669"/>
    <w:rsid w:val="009122CD"/>
    <w:rsid w:val="00912337"/>
    <w:rsid w:val="009127D9"/>
    <w:rsid w:val="00914458"/>
    <w:rsid w:val="00915367"/>
    <w:rsid w:val="00917BBF"/>
    <w:rsid w:val="00920338"/>
    <w:rsid w:val="00921A75"/>
    <w:rsid w:val="0092399A"/>
    <w:rsid w:val="00925371"/>
    <w:rsid w:val="009267BC"/>
    <w:rsid w:val="009272E6"/>
    <w:rsid w:val="009304F3"/>
    <w:rsid w:val="00930825"/>
    <w:rsid w:val="00932FCF"/>
    <w:rsid w:val="00933F4E"/>
    <w:rsid w:val="009341F5"/>
    <w:rsid w:val="009412A0"/>
    <w:rsid w:val="00941671"/>
    <w:rsid w:val="00941690"/>
    <w:rsid w:val="009430DA"/>
    <w:rsid w:val="0094353C"/>
    <w:rsid w:val="00944279"/>
    <w:rsid w:val="009442DB"/>
    <w:rsid w:val="00945297"/>
    <w:rsid w:val="00945A57"/>
    <w:rsid w:val="00946928"/>
    <w:rsid w:val="009516C3"/>
    <w:rsid w:val="00951BF0"/>
    <w:rsid w:val="00951D0F"/>
    <w:rsid w:val="00952F80"/>
    <w:rsid w:val="00955C26"/>
    <w:rsid w:val="00956C62"/>
    <w:rsid w:val="00956FEB"/>
    <w:rsid w:val="00957432"/>
    <w:rsid w:val="009577B2"/>
    <w:rsid w:val="00960058"/>
    <w:rsid w:val="00960F7F"/>
    <w:rsid w:val="00961433"/>
    <w:rsid w:val="00961F98"/>
    <w:rsid w:val="00962C6A"/>
    <w:rsid w:val="00963515"/>
    <w:rsid w:val="00965384"/>
    <w:rsid w:val="00965F1B"/>
    <w:rsid w:val="009677BC"/>
    <w:rsid w:val="00967D8C"/>
    <w:rsid w:val="0097056A"/>
    <w:rsid w:val="00970D5B"/>
    <w:rsid w:val="009713B6"/>
    <w:rsid w:val="0097140D"/>
    <w:rsid w:val="009715EC"/>
    <w:rsid w:val="00972D28"/>
    <w:rsid w:val="009749AA"/>
    <w:rsid w:val="00974E89"/>
    <w:rsid w:val="00975FA7"/>
    <w:rsid w:val="00976E4A"/>
    <w:rsid w:val="009776B2"/>
    <w:rsid w:val="0097780D"/>
    <w:rsid w:val="0098019A"/>
    <w:rsid w:val="009815E0"/>
    <w:rsid w:val="00983DEF"/>
    <w:rsid w:val="00983EBE"/>
    <w:rsid w:val="0098442F"/>
    <w:rsid w:val="00984ED5"/>
    <w:rsid w:val="00985F6F"/>
    <w:rsid w:val="009863C4"/>
    <w:rsid w:val="00987B44"/>
    <w:rsid w:val="00991109"/>
    <w:rsid w:val="009931FE"/>
    <w:rsid w:val="00993884"/>
    <w:rsid w:val="00993D86"/>
    <w:rsid w:val="00994EDE"/>
    <w:rsid w:val="009967CD"/>
    <w:rsid w:val="00996CE9"/>
    <w:rsid w:val="009972B4"/>
    <w:rsid w:val="00997335"/>
    <w:rsid w:val="009979CC"/>
    <w:rsid w:val="009A0D54"/>
    <w:rsid w:val="009A273C"/>
    <w:rsid w:val="009A2A75"/>
    <w:rsid w:val="009A4AFE"/>
    <w:rsid w:val="009A5C7C"/>
    <w:rsid w:val="009A6246"/>
    <w:rsid w:val="009A6586"/>
    <w:rsid w:val="009A7C42"/>
    <w:rsid w:val="009A7CA3"/>
    <w:rsid w:val="009B1FF0"/>
    <w:rsid w:val="009B2120"/>
    <w:rsid w:val="009B26D2"/>
    <w:rsid w:val="009B2819"/>
    <w:rsid w:val="009B4007"/>
    <w:rsid w:val="009C15BE"/>
    <w:rsid w:val="009C3C58"/>
    <w:rsid w:val="009C4D4F"/>
    <w:rsid w:val="009C5AB2"/>
    <w:rsid w:val="009C680A"/>
    <w:rsid w:val="009C7A9F"/>
    <w:rsid w:val="009D1AAA"/>
    <w:rsid w:val="009D1C14"/>
    <w:rsid w:val="009D1D15"/>
    <w:rsid w:val="009D3372"/>
    <w:rsid w:val="009D486C"/>
    <w:rsid w:val="009D5DFC"/>
    <w:rsid w:val="009D61A7"/>
    <w:rsid w:val="009E0244"/>
    <w:rsid w:val="009E3F7D"/>
    <w:rsid w:val="009E5163"/>
    <w:rsid w:val="009E5184"/>
    <w:rsid w:val="009E52B9"/>
    <w:rsid w:val="009E678A"/>
    <w:rsid w:val="009F1AFC"/>
    <w:rsid w:val="009F2866"/>
    <w:rsid w:val="009F2C31"/>
    <w:rsid w:val="009F32F9"/>
    <w:rsid w:val="009F5743"/>
    <w:rsid w:val="009F5916"/>
    <w:rsid w:val="009F636F"/>
    <w:rsid w:val="009F6564"/>
    <w:rsid w:val="009F7950"/>
    <w:rsid w:val="00A01B52"/>
    <w:rsid w:val="00A035D7"/>
    <w:rsid w:val="00A0406D"/>
    <w:rsid w:val="00A0604C"/>
    <w:rsid w:val="00A060D6"/>
    <w:rsid w:val="00A06E4F"/>
    <w:rsid w:val="00A07A6D"/>
    <w:rsid w:val="00A10A11"/>
    <w:rsid w:val="00A1254A"/>
    <w:rsid w:val="00A13169"/>
    <w:rsid w:val="00A14551"/>
    <w:rsid w:val="00A151CA"/>
    <w:rsid w:val="00A160CE"/>
    <w:rsid w:val="00A16376"/>
    <w:rsid w:val="00A16408"/>
    <w:rsid w:val="00A20206"/>
    <w:rsid w:val="00A20DE9"/>
    <w:rsid w:val="00A21A23"/>
    <w:rsid w:val="00A22FD8"/>
    <w:rsid w:val="00A240A7"/>
    <w:rsid w:val="00A24229"/>
    <w:rsid w:val="00A2591C"/>
    <w:rsid w:val="00A2661A"/>
    <w:rsid w:val="00A2680E"/>
    <w:rsid w:val="00A30141"/>
    <w:rsid w:val="00A303C5"/>
    <w:rsid w:val="00A307E6"/>
    <w:rsid w:val="00A31841"/>
    <w:rsid w:val="00A31962"/>
    <w:rsid w:val="00A31B80"/>
    <w:rsid w:val="00A31F85"/>
    <w:rsid w:val="00A320F2"/>
    <w:rsid w:val="00A32951"/>
    <w:rsid w:val="00A346C8"/>
    <w:rsid w:val="00A360E9"/>
    <w:rsid w:val="00A372FB"/>
    <w:rsid w:val="00A3733C"/>
    <w:rsid w:val="00A4160A"/>
    <w:rsid w:val="00A42F08"/>
    <w:rsid w:val="00A45181"/>
    <w:rsid w:val="00A455E1"/>
    <w:rsid w:val="00A45A24"/>
    <w:rsid w:val="00A46434"/>
    <w:rsid w:val="00A473FD"/>
    <w:rsid w:val="00A4778D"/>
    <w:rsid w:val="00A47CE2"/>
    <w:rsid w:val="00A47D19"/>
    <w:rsid w:val="00A55E92"/>
    <w:rsid w:val="00A55EBA"/>
    <w:rsid w:val="00A5627C"/>
    <w:rsid w:val="00A570B5"/>
    <w:rsid w:val="00A5784C"/>
    <w:rsid w:val="00A6023F"/>
    <w:rsid w:val="00A6117A"/>
    <w:rsid w:val="00A6153A"/>
    <w:rsid w:val="00A615EC"/>
    <w:rsid w:val="00A62118"/>
    <w:rsid w:val="00A63D50"/>
    <w:rsid w:val="00A65291"/>
    <w:rsid w:val="00A6600E"/>
    <w:rsid w:val="00A66D85"/>
    <w:rsid w:val="00A6726C"/>
    <w:rsid w:val="00A6778D"/>
    <w:rsid w:val="00A70BAC"/>
    <w:rsid w:val="00A7433B"/>
    <w:rsid w:val="00A746F1"/>
    <w:rsid w:val="00A749C8"/>
    <w:rsid w:val="00A763B9"/>
    <w:rsid w:val="00A76720"/>
    <w:rsid w:val="00A77658"/>
    <w:rsid w:val="00A806FC"/>
    <w:rsid w:val="00A80F01"/>
    <w:rsid w:val="00A81F0C"/>
    <w:rsid w:val="00A82F8D"/>
    <w:rsid w:val="00A8347D"/>
    <w:rsid w:val="00A86030"/>
    <w:rsid w:val="00A86BAF"/>
    <w:rsid w:val="00A86C50"/>
    <w:rsid w:val="00A87063"/>
    <w:rsid w:val="00A8770D"/>
    <w:rsid w:val="00A909CC"/>
    <w:rsid w:val="00A90DF1"/>
    <w:rsid w:val="00A91C81"/>
    <w:rsid w:val="00A930B4"/>
    <w:rsid w:val="00A93E2C"/>
    <w:rsid w:val="00A9516E"/>
    <w:rsid w:val="00A951BA"/>
    <w:rsid w:val="00A953B9"/>
    <w:rsid w:val="00A9572F"/>
    <w:rsid w:val="00AA0F4E"/>
    <w:rsid w:val="00AA1D35"/>
    <w:rsid w:val="00AA1D92"/>
    <w:rsid w:val="00AA46ED"/>
    <w:rsid w:val="00AA4F0B"/>
    <w:rsid w:val="00AA73B0"/>
    <w:rsid w:val="00AA73F7"/>
    <w:rsid w:val="00AA7CBB"/>
    <w:rsid w:val="00AB0A89"/>
    <w:rsid w:val="00AB0F65"/>
    <w:rsid w:val="00AB105D"/>
    <w:rsid w:val="00AB13A4"/>
    <w:rsid w:val="00AB24CE"/>
    <w:rsid w:val="00AB2900"/>
    <w:rsid w:val="00AB4021"/>
    <w:rsid w:val="00AB4462"/>
    <w:rsid w:val="00AB5189"/>
    <w:rsid w:val="00AB5D94"/>
    <w:rsid w:val="00AB72E1"/>
    <w:rsid w:val="00AC4EDA"/>
    <w:rsid w:val="00AC5FDC"/>
    <w:rsid w:val="00AD076E"/>
    <w:rsid w:val="00AD0889"/>
    <w:rsid w:val="00AD29AB"/>
    <w:rsid w:val="00AD4073"/>
    <w:rsid w:val="00AD4F88"/>
    <w:rsid w:val="00AD55C7"/>
    <w:rsid w:val="00AD57EB"/>
    <w:rsid w:val="00AE0063"/>
    <w:rsid w:val="00AE0753"/>
    <w:rsid w:val="00AE185C"/>
    <w:rsid w:val="00AE23E1"/>
    <w:rsid w:val="00AE287B"/>
    <w:rsid w:val="00AE2DCB"/>
    <w:rsid w:val="00AE3105"/>
    <w:rsid w:val="00AE3D93"/>
    <w:rsid w:val="00AE4DEB"/>
    <w:rsid w:val="00AE50AE"/>
    <w:rsid w:val="00AE67CE"/>
    <w:rsid w:val="00AF01CF"/>
    <w:rsid w:val="00AF14A2"/>
    <w:rsid w:val="00AF183F"/>
    <w:rsid w:val="00AF1C62"/>
    <w:rsid w:val="00AF211B"/>
    <w:rsid w:val="00AF46AE"/>
    <w:rsid w:val="00AF47B4"/>
    <w:rsid w:val="00AF484C"/>
    <w:rsid w:val="00AF506C"/>
    <w:rsid w:val="00AF5143"/>
    <w:rsid w:val="00B00792"/>
    <w:rsid w:val="00B00BD1"/>
    <w:rsid w:val="00B02854"/>
    <w:rsid w:val="00B03114"/>
    <w:rsid w:val="00B0396A"/>
    <w:rsid w:val="00B04249"/>
    <w:rsid w:val="00B04614"/>
    <w:rsid w:val="00B0577E"/>
    <w:rsid w:val="00B0594D"/>
    <w:rsid w:val="00B05A3F"/>
    <w:rsid w:val="00B06EA3"/>
    <w:rsid w:val="00B07966"/>
    <w:rsid w:val="00B10B29"/>
    <w:rsid w:val="00B12370"/>
    <w:rsid w:val="00B126E9"/>
    <w:rsid w:val="00B14A88"/>
    <w:rsid w:val="00B150E6"/>
    <w:rsid w:val="00B206D0"/>
    <w:rsid w:val="00B20AA5"/>
    <w:rsid w:val="00B20E20"/>
    <w:rsid w:val="00B21057"/>
    <w:rsid w:val="00B21B65"/>
    <w:rsid w:val="00B21C5B"/>
    <w:rsid w:val="00B22053"/>
    <w:rsid w:val="00B22413"/>
    <w:rsid w:val="00B23E10"/>
    <w:rsid w:val="00B24066"/>
    <w:rsid w:val="00B267E1"/>
    <w:rsid w:val="00B308D3"/>
    <w:rsid w:val="00B30C5D"/>
    <w:rsid w:val="00B323CC"/>
    <w:rsid w:val="00B35AFD"/>
    <w:rsid w:val="00B35D2E"/>
    <w:rsid w:val="00B36EFB"/>
    <w:rsid w:val="00B37D88"/>
    <w:rsid w:val="00B40473"/>
    <w:rsid w:val="00B40A41"/>
    <w:rsid w:val="00B40AF7"/>
    <w:rsid w:val="00B41E84"/>
    <w:rsid w:val="00B44F60"/>
    <w:rsid w:val="00B45666"/>
    <w:rsid w:val="00B4598A"/>
    <w:rsid w:val="00B45D2C"/>
    <w:rsid w:val="00B477C0"/>
    <w:rsid w:val="00B5062E"/>
    <w:rsid w:val="00B507D3"/>
    <w:rsid w:val="00B50870"/>
    <w:rsid w:val="00B50AEA"/>
    <w:rsid w:val="00B51A25"/>
    <w:rsid w:val="00B52025"/>
    <w:rsid w:val="00B54000"/>
    <w:rsid w:val="00B550A2"/>
    <w:rsid w:val="00B552E9"/>
    <w:rsid w:val="00B60105"/>
    <w:rsid w:val="00B60301"/>
    <w:rsid w:val="00B62CDB"/>
    <w:rsid w:val="00B6371F"/>
    <w:rsid w:val="00B6400E"/>
    <w:rsid w:val="00B6732D"/>
    <w:rsid w:val="00B70828"/>
    <w:rsid w:val="00B73941"/>
    <w:rsid w:val="00B75101"/>
    <w:rsid w:val="00B76264"/>
    <w:rsid w:val="00B810CF"/>
    <w:rsid w:val="00B84634"/>
    <w:rsid w:val="00B849D0"/>
    <w:rsid w:val="00B8578B"/>
    <w:rsid w:val="00B86C69"/>
    <w:rsid w:val="00B87708"/>
    <w:rsid w:val="00B90424"/>
    <w:rsid w:val="00B91788"/>
    <w:rsid w:val="00B9246A"/>
    <w:rsid w:val="00B92D08"/>
    <w:rsid w:val="00B949A6"/>
    <w:rsid w:val="00B95013"/>
    <w:rsid w:val="00B965E9"/>
    <w:rsid w:val="00B969FD"/>
    <w:rsid w:val="00B97524"/>
    <w:rsid w:val="00BA173A"/>
    <w:rsid w:val="00BA1818"/>
    <w:rsid w:val="00BA2181"/>
    <w:rsid w:val="00BA40AA"/>
    <w:rsid w:val="00BA4D32"/>
    <w:rsid w:val="00BA614F"/>
    <w:rsid w:val="00BA62F0"/>
    <w:rsid w:val="00BA650E"/>
    <w:rsid w:val="00BA67A8"/>
    <w:rsid w:val="00BA6884"/>
    <w:rsid w:val="00BA6E89"/>
    <w:rsid w:val="00BA7417"/>
    <w:rsid w:val="00BA7B23"/>
    <w:rsid w:val="00BA7EB0"/>
    <w:rsid w:val="00BB0467"/>
    <w:rsid w:val="00BB0868"/>
    <w:rsid w:val="00BB08BA"/>
    <w:rsid w:val="00BB0D86"/>
    <w:rsid w:val="00BB2812"/>
    <w:rsid w:val="00BB2877"/>
    <w:rsid w:val="00BB2CAD"/>
    <w:rsid w:val="00BB3F79"/>
    <w:rsid w:val="00BB40C7"/>
    <w:rsid w:val="00BB4A4A"/>
    <w:rsid w:val="00BB5080"/>
    <w:rsid w:val="00BB70C8"/>
    <w:rsid w:val="00BB7EB2"/>
    <w:rsid w:val="00BC0D48"/>
    <w:rsid w:val="00BC1419"/>
    <w:rsid w:val="00BC1EF0"/>
    <w:rsid w:val="00BC3457"/>
    <w:rsid w:val="00BC364D"/>
    <w:rsid w:val="00BC4A61"/>
    <w:rsid w:val="00BD08E6"/>
    <w:rsid w:val="00BD0A62"/>
    <w:rsid w:val="00BD2728"/>
    <w:rsid w:val="00BD3947"/>
    <w:rsid w:val="00BD3A0B"/>
    <w:rsid w:val="00BD516D"/>
    <w:rsid w:val="00BD5181"/>
    <w:rsid w:val="00BD5AD1"/>
    <w:rsid w:val="00BD60D4"/>
    <w:rsid w:val="00BD6F85"/>
    <w:rsid w:val="00BE04EA"/>
    <w:rsid w:val="00BE3819"/>
    <w:rsid w:val="00BE3A46"/>
    <w:rsid w:val="00BE43FA"/>
    <w:rsid w:val="00BE602A"/>
    <w:rsid w:val="00BE7A75"/>
    <w:rsid w:val="00BE7A97"/>
    <w:rsid w:val="00BE7BD1"/>
    <w:rsid w:val="00BF14B9"/>
    <w:rsid w:val="00BF4231"/>
    <w:rsid w:val="00BF5AA3"/>
    <w:rsid w:val="00BF6479"/>
    <w:rsid w:val="00BF6CE1"/>
    <w:rsid w:val="00C005E1"/>
    <w:rsid w:val="00C006F5"/>
    <w:rsid w:val="00C01530"/>
    <w:rsid w:val="00C01C1F"/>
    <w:rsid w:val="00C028C8"/>
    <w:rsid w:val="00C02BAD"/>
    <w:rsid w:val="00C03569"/>
    <w:rsid w:val="00C03591"/>
    <w:rsid w:val="00C05874"/>
    <w:rsid w:val="00C07AD3"/>
    <w:rsid w:val="00C1023E"/>
    <w:rsid w:val="00C209FB"/>
    <w:rsid w:val="00C21199"/>
    <w:rsid w:val="00C2148C"/>
    <w:rsid w:val="00C21620"/>
    <w:rsid w:val="00C216B6"/>
    <w:rsid w:val="00C21BF2"/>
    <w:rsid w:val="00C22263"/>
    <w:rsid w:val="00C22425"/>
    <w:rsid w:val="00C243F6"/>
    <w:rsid w:val="00C2577F"/>
    <w:rsid w:val="00C25F21"/>
    <w:rsid w:val="00C265E0"/>
    <w:rsid w:val="00C31EEA"/>
    <w:rsid w:val="00C3284E"/>
    <w:rsid w:val="00C32CE4"/>
    <w:rsid w:val="00C33E60"/>
    <w:rsid w:val="00C35905"/>
    <w:rsid w:val="00C35EBA"/>
    <w:rsid w:val="00C37580"/>
    <w:rsid w:val="00C414B4"/>
    <w:rsid w:val="00C41586"/>
    <w:rsid w:val="00C41BA7"/>
    <w:rsid w:val="00C4228A"/>
    <w:rsid w:val="00C42305"/>
    <w:rsid w:val="00C42D01"/>
    <w:rsid w:val="00C433CB"/>
    <w:rsid w:val="00C4352A"/>
    <w:rsid w:val="00C447ED"/>
    <w:rsid w:val="00C44F71"/>
    <w:rsid w:val="00C45CCD"/>
    <w:rsid w:val="00C475E5"/>
    <w:rsid w:val="00C47B95"/>
    <w:rsid w:val="00C50616"/>
    <w:rsid w:val="00C523AC"/>
    <w:rsid w:val="00C538A1"/>
    <w:rsid w:val="00C54776"/>
    <w:rsid w:val="00C5493A"/>
    <w:rsid w:val="00C56572"/>
    <w:rsid w:val="00C566F8"/>
    <w:rsid w:val="00C60603"/>
    <w:rsid w:val="00C60695"/>
    <w:rsid w:val="00C6091F"/>
    <w:rsid w:val="00C62AB0"/>
    <w:rsid w:val="00C63319"/>
    <w:rsid w:val="00C6381D"/>
    <w:rsid w:val="00C644DB"/>
    <w:rsid w:val="00C65242"/>
    <w:rsid w:val="00C65858"/>
    <w:rsid w:val="00C65958"/>
    <w:rsid w:val="00C65C94"/>
    <w:rsid w:val="00C700E2"/>
    <w:rsid w:val="00C70565"/>
    <w:rsid w:val="00C70A01"/>
    <w:rsid w:val="00C71AFF"/>
    <w:rsid w:val="00C724E3"/>
    <w:rsid w:val="00C732FF"/>
    <w:rsid w:val="00C74F9E"/>
    <w:rsid w:val="00C763E4"/>
    <w:rsid w:val="00C7655E"/>
    <w:rsid w:val="00C7673D"/>
    <w:rsid w:val="00C76AEB"/>
    <w:rsid w:val="00C812ED"/>
    <w:rsid w:val="00C81DE7"/>
    <w:rsid w:val="00C82DF7"/>
    <w:rsid w:val="00C83B73"/>
    <w:rsid w:val="00C84F21"/>
    <w:rsid w:val="00C8506F"/>
    <w:rsid w:val="00C854DC"/>
    <w:rsid w:val="00C85C70"/>
    <w:rsid w:val="00C8660E"/>
    <w:rsid w:val="00C86654"/>
    <w:rsid w:val="00C8697B"/>
    <w:rsid w:val="00C86A17"/>
    <w:rsid w:val="00C86BE5"/>
    <w:rsid w:val="00C86D13"/>
    <w:rsid w:val="00C87504"/>
    <w:rsid w:val="00C87538"/>
    <w:rsid w:val="00C87C35"/>
    <w:rsid w:val="00C9074C"/>
    <w:rsid w:val="00C92B74"/>
    <w:rsid w:val="00C94823"/>
    <w:rsid w:val="00C94CDE"/>
    <w:rsid w:val="00C9558A"/>
    <w:rsid w:val="00C96543"/>
    <w:rsid w:val="00C96C3F"/>
    <w:rsid w:val="00C97076"/>
    <w:rsid w:val="00C972C2"/>
    <w:rsid w:val="00C97A85"/>
    <w:rsid w:val="00CA1627"/>
    <w:rsid w:val="00CA1AE6"/>
    <w:rsid w:val="00CA2A35"/>
    <w:rsid w:val="00CA391D"/>
    <w:rsid w:val="00CA40E9"/>
    <w:rsid w:val="00CA4A25"/>
    <w:rsid w:val="00CA537C"/>
    <w:rsid w:val="00CA5A9C"/>
    <w:rsid w:val="00CA69F8"/>
    <w:rsid w:val="00CA7A5B"/>
    <w:rsid w:val="00CB037E"/>
    <w:rsid w:val="00CB1929"/>
    <w:rsid w:val="00CB5368"/>
    <w:rsid w:val="00CB5C2E"/>
    <w:rsid w:val="00CB6860"/>
    <w:rsid w:val="00CB6D14"/>
    <w:rsid w:val="00CB725B"/>
    <w:rsid w:val="00CB790B"/>
    <w:rsid w:val="00CB7BBE"/>
    <w:rsid w:val="00CC0207"/>
    <w:rsid w:val="00CC0337"/>
    <w:rsid w:val="00CC1F20"/>
    <w:rsid w:val="00CC2AFF"/>
    <w:rsid w:val="00CC2BF6"/>
    <w:rsid w:val="00CC2F79"/>
    <w:rsid w:val="00CC4F67"/>
    <w:rsid w:val="00CC53CF"/>
    <w:rsid w:val="00CC5547"/>
    <w:rsid w:val="00CC7AE2"/>
    <w:rsid w:val="00CD1040"/>
    <w:rsid w:val="00CD1392"/>
    <w:rsid w:val="00CD18B5"/>
    <w:rsid w:val="00CD2F8C"/>
    <w:rsid w:val="00CD327A"/>
    <w:rsid w:val="00CD516D"/>
    <w:rsid w:val="00CD59C3"/>
    <w:rsid w:val="00CD77BF"/>
    <w:rsid w:val="00CD7990"/>
    <w:rsid w:val="00CD7F0C"/>
    <w:rsid w:val="00CE28C5"/>
    <w:rsid w:val="00CE2DBF"/>
    <w:rsid w:val="00CE3F15"/>
    <w:rsid w:val="00CE4722"/>
    <w:rsid w:val="00CE4B0D"/>
    <w:rsid w:val="00CE5A9A"/>
    <w:rsid w:val="00CE5AF2"/>
    <w:rsid w:val="00CF0276"/>
    <w:rsid w:val="00CF06D8"/>
    <w:rsid w:val="00CF2D15"/>
    <w:rsid w:val="00CF33EA"/>
    <w:rsid w:val="00CF6444"/>
    <w:rsid w:val="00CF64E0"/>
    <w:rsid w:val="00CF6FA5"/>
    <w:rsid w:val="00D00920"/>
    <w:rsid w:val="00D01C02"/>
    <w:rsid w:val="00D020C3"/>
    <w:rsid w:val="00D027E0"/>
    <w:rsid w:val="00D02881"/>
    <w:rsid w:val="00D0306C"/>
    <w:rsid w:val="00D03727"/>
    <w:rsid w:val="00D05AFD"/>
    <w:rsid w:val="00D101C6"/>
    <w:rsid w:val="00D114C5"/>
    <w:rsid w:val="00D11A08"/>
    <w:rsid w:val="00D130BB"/>
    <w:rsid w:val="00D1471C"/>
    <w:rsid w:val="00D17F70"/>
    <w:rsid w:val="00D208DC"/>
    <w:rsid w:val="00D21985"/>
    <w:rsid w:val="00D21D97"/>
    <w:rsid w:val="00D22867"/>
    <w:rsid w:val="00D235DB"/>
    <w:rsid w:val="00D2361B"/>
    <w:rsid w:val="00D258AE"/>
    <w:rsid w:val="00D25A2B"/>
    <w:rsid w:val="00D25E5F"/>
    <w:rsid w:val="00D27CF2"/>
    <w:rsid w:val="00D30A85"/>
    <w:rsid w:val="00D3120C"/>
    <w:rsid w:val="00D32E9A"/>
    <w:rsid w:val="00D340D3"/>
    <w:rsid w:val="00D3568F"/>
    <w:rsid w:val="00D35C4D"/>
    <w:rsid w:val="00D35E7E"/>
    <w:rsid w:val="00D3754C"/>
    <w:rsid w:val="00D407D3"/>
    <w:rsid w:val="00D41559"/>
    <w:rsid w:val="00D42F8F"/>
    <w:rsid w:val="00D474F6"/>
    <w:rsid w:val="00D4784C"/>
    <w:rsid w:val="00D5139A"/>
    <w:rsid w:val="00D52A38"/>
    <w:rsid w:val="00D52E75"/>
    <w:rsid w:val="00D555A2"/>
    <w:rsid w:val="00D55CF6"/>
    <w:rsid w:val="00D56B9D"/>
    <w:rsid w:val="00D60CC1"/>
    <w:rsid w:val="00D60CD6"/>
    <w:rsid w:val="00D60F8C"/>
    <w:rsid w:val="00D61348"/>
    <w:rsid w:val="00D618A4"/>
    <w:rsid w:val="00D61F4C"/>
    <w:rsid w:val="00D620DD"/>
    <w:rsid w:val="00D62B12"/>
    <w:rsid w:val="00D646B3"/>
    <w:rsid w:val="00D64C8E"/>
    <w:rsid w:val="00D64CE0"/>
    <w:rsid w:val="00D653B4"/>
    <w:rsid w:val="00D70955"/>
    <w:rsid w:val="00D70A65"/>
    <w:rsid w:val="00D73FE6"/>
    <w:rsid w:val="00D75AC4"/>
    <w:rsid w:val="00D80AD2"/>
    <w:rsid w:val="00D80D94"/>
    <w:rsid w:val="00D82076"/>
    <w:rsid w:val="00D87EEC"/>
    <w:rsid w:val="00D905EE"/>
    <w:rsid w:val="00D9073B"/>
    <w:rsid w:val="00D908E2"/>
    <w:rsid w:val="00D93922"/>
    <w:rsid w:val="00D944EA"/>
    <w:rsid w:val="00D945D8"/>
    <w:rsid w:val="00D95525"/>
    <w:rsid w:val="00D95C2B"/>
    <w:rsid w:val="00D95F36"/>
    <w:rsid w:val="00D97446"/>
    <w:rsid w:val="00DA02E4"/>
    <w:rsid w:val="00DA22B4"/>
    <w:rsid w:val="00DA2684"/>
    <w:rsid w:val="00DA5444"/>
    <w:rsid w:val="00DA618B"/>
    <w:rsid w:val="00DA62BA"/>
    <w:rsid w:val="00DA6568"/>
    <w:rsid w:val="00DA7747"/>
    <w:rsid w:val="00DB0242"/>
    <w:rsid w:val="00DB0A5C"/>
    <w:rsid w:val="00DB127F"/>
    <w:rsid w:val="00DB2F5B"/>
    <w:rsid w:val="00DB4279"/>
    <w:rsid w:val="00DB4883"/>
    <w:rsid w:val="00DB65DD"/>
    <w:rsid w:val="00DB7558"/>
    <w:rsid w:val="00DC0048"/>
    <w:rsid w:val="00DC19D6"/>
    <w:rsid w:val="00DC3109"/>
    <w:rsid w:val="00DC349B"/>
    <w:rsid w:val="00DC5C3C"/>
    <w:rsid w:val="00DC60CB"/>
    <w:rsid w:val="00DC668F"/>
    <w:rsid w:val="00DC7465"/>
    <w:rsid w:val="00DC7B87"/>
    <w:rsid w:val="00DD08E1"/>
    <w:rsid w:val="00DD0D99"/>
    <w:rsid w:val="00DD114F"/>
    <w:rsid w:val="00DD219B"/>
    <w:rsid w:val="00DD236C"/>
    <w:rsid w:val="00DD28EB"/>
    <w:rsid w:val="00DD4224"/>
    <w:rsid w:val="00DD44EB"/>
    <w:rsid w:val="00DD48EF"/>
    <w:rsid w:val="00DD4DC5"/>
    <w:rsid w:val="00DE1AB7"/>
    <w:rsid w:val="00DE2AD7"/>
    <w:rsid w:val="00DE3603"/>
    <w:rsid w:val="00DE37CF"/>
    <w:rsid w:val="00DE695C"/>
    <w:rsid w:val="00DE6C7F"/>
    <w:rsid w:val="00DE6E65"/>
    <w:rsid w:val="00DE7AEA"/>
    <w:rsid w:val="00DF1650"/>
    <w:rsid w:val="00DF3430"/>
    <w:rsid w:val="00DF3533"/>
    <w:rsid w:val="00DF585A"/>
    <w:rsid w:val="00DF65C5"/>
    <w:rsid w:val="00DF6F21"/>
    <w:rsid w:val="00DF7976"/>
    <w:rsid w:val="00DF7D3A"/>
    <w:rsid w:val="00E00652"/>
    <w:rsid w:val="00E01BD7"/>
    <w:rsid w:val="00E02457"/>
    <w:rsid w:val="00E033CA"/>
    <w:rsid w:val="00E05821"/>
    <w:rsid w:val="00E067EF"/>
    <w:rsid w:val="00E06905"/>
    <w:rsid w:val="00E1080F"/>
    <w:rsid w:val="00E10BFA"/>
    <w:rsid w:val="00E12150"/>
    <w:rsid w:val="00E123F9"/>
    <w:rsid w:val="00E12D9F"/>
    <w:rsid w:val="00E1303F"/>
    <w:rsid w:val="00E1443E"/>
    <w:rsid w:val="00E145D6"/>
    <w:rsid w:val="00E15463"/>
    <w:rsid w:val="00E15D95"/>
    <w:rsid w:val="00E17252"/>
    <w:rsid w:val="00E20187"/>
    <w:rsid w:val="00E201F6"/>
    <w:rsid w:val="00E226E1"/>
    <w:rsid w:val="00E236C1"/>
    <w:rsid w:val="00E23D35"/>
    <w:rsid w:val="00E24B96"/>
    <w:rsid w:val="00E24C87"/>
    <w:rsid w:val="00E24D6E"/>
    <w:rsid w:val="00E25C11"/>
    <w:rsid w:val="00E263E8"/>
    <w:rsid w:val="00E27454"/>
    <w:rsid w:val="00E277AC"/>
    <w:rsid w:val="00E31B99"/>
    <w:rsid w:val="00E3264F"/>
    <w:rsid w:val="00E32B94"/>
    <w:rsid w:val="00E32F3B"/>
    <w:rsid w:val="00E3353E"/>
    <w:rsid w:val="00E33DB5"/>
    <w:rsid w:val="00E34024"/>
    <w:rsid w:val="00E34A38"/>
    <w:rsid w:val="00E3556B"/>
    <w:rsid w:val="00E363C5"/>
    <w:rsid w:val="00E36713"/>
    <w:rsid w:val="00E36CFA"/>
    <w:rsid w:val="00E37944"/>
    <w:rsid w:val="00E40A55"/>
    <w:rsid w:val="00E40EA4"/>
    <w:rsid w:val="00E41FBC"/>
    <w:rsid w:val="00E4217B"/>
    <w:rsid w:val="00E42C9A"/>
    <w:rsid w:val="00E43D45"/>
    <w:rsid w:val="00E43E32"/>
    <w:rsid w:val="00E466AB"/>
    <w:rsid w:val="00E52333"/>
    <w:rsid w:val="00E5365A"/>
    <w:rsid w:val="00E53896"/>
    <w:rsid w:val="00E545D5"/>
    <w:rsid w:val="00E548AB"/>
    <w:rsid w:val="00E553A9"/>
    <w:rsid w:val="00E564BB"/>
    <w:rsid w:val="00E56B39"/>
    <w:rsid w:val="00E601AD"/>
    <w:rsid w:val="00E60A96"/>
    <w:rsid w:val="00E62820"/>
    <w:rsid w:val="00E62DAF"/>
    <w:rsid w:val="00E6318C"/>
    <w:rsid w:val="00E63564"/>
    <w:rsid w:val="00E6388E"/>
    <w:rsid w:val="00E64FA9"/>
    <w:rsid w:val="00E65083"/>
    <w:rsid w:val="00E6510B"/>
    <w:rsid w:val="00E65B05"/>
    <w:rsid w:val="00E65F74"/>
    <w:rsid w:val="00E660EC"/>
    <w:rsid w:val="00E66961"/>
    <w:rsid w:val="00E67AAE"/>
    <w:rsid w:val="00E67BEF"/>
    <w:rsid w:val="00E70772"/>
    <w:rsid w:val="00E71225"/>
    <w:rsid w:val="00E712CB"/>
    <w:rsid w:val="00E72B94"/>
    <w:rsid w:val="00E740B8"/>
    <w:rsid w:val="00E74124"/>
    <w:rsid w:val="00E752D9"/>
    <w:rsid w:val="00E7705A"/>
    <w:rsid w:val="00E81FA0"/>
    <w:rsid w:val="00E85600"/>
    <w:rsid w:val="00E85AE6"/>
    <w:rsid w:val="00E8634D"/>
    <w:rsid w:val="00E917D5"/>
    <w:rsid w:val="00E93615"/>
    <w:rsid w:val="00E9501F"/>
    <w:rsid w:val="00E95E47"/>
    <w:rsid w:val="00E97AEB"/>
    <w:rsid w:val="00EA0A94"/>
    <w:rsid w:val="00EA0EFE"/>
    <w:rsid w:val="00EA11E5"/>
    <w:rsid w:val="00EA16E3"/>
    <w:rsid w:val="00EA239D"/>
    <w:rsid w:val="00EA29EF"/>
    <w:rsid w:val="00EA520A"/>
    <w:rsid w:val="00EA5B49"/>
    <w:rsid w:val="00EA7C04"/>
    <w:rsid w:val="00EB0EEF"/>
    <w:rsid w:val="00EB11BC"/>
    <w:rsid w:val="00EB36D9"/>
    <w:rsid w:val="00EB4361"/>
    <w:rsid w:val="00EB534D"/>
    <w:rsid w:val="00EB5F69"/>
    <w:rsid w:val="00EB72D9"/>
    <w:rsid w:val="00EB7BAB"/>
    <w:rsid w:val="00EC140E"/>
    <w:rsid w:val="00EC1B90"/>
    <w:rsid w:val="00EC1CEA"/>
    <w:rsid w:val="00EC1D9C"/>
    <w:rsid w:val="00EC223A"/>
    <w:rsid w:val="00EC2E6D"/>
    <w:rsid w:val="00EC2F3D"/>
    <w:rsid w:val="00EC4E59"/>
    <w:rsid w:val="00EC510A"/>
    <w:rsid w:val="00EC62A9"/>
    <w:rsid w:val="00EC635B"/>
    <w:rsid w:val="00EC6B26"/>
    <w:rsid w:val="00EC76C2"/>
    <w:rsid w:val="00EC7A2F"/>
    <w:rsid w:val="00ED00AE"/>
    <w:rsid w:val="00ED201C"/>
    <w:rsid w:val="00ED4013"/>
    <w:rsid w:val="00ED52E6"/>
    <w:rsid w:val="00EE0206"/>
    <w:rsid w:val="00EE0794"/>
    <w:rsid w:val="00EE0AD3"/>
    <w:rsid w:val="00EE2C2B"/>
    <w:rsid w:val="00EE49FD"/>
    <w:rsid w:val="00EE4D01"/>
    <w:rsid w:val="00EE5315"/>
    <w:rsid w:val="00EE5668"/>
    <w:rsid w:val="00EE6866"/>
    <w:rsid w:val="00EE6C04"/>
    <w:rsid w:val="00EE7A40"/>
    <w:rsid w:val="00EF083A"/>
    <w:rsid w:val="00EF0D0D"/>
    <w:rsid w:val="00EF1699"/>
    <w:rsid w:val="00EF2062"/>
    <w:rsid w:val="00EF2091"/>
    <w:rsid w:val="00EF23B2"/>
    <w:rsid w:val="00EF3E3F"/>
    <w:rsid w:val="00EF4E32"/>
    <w:rsid w:val="00EF55F1"/>
    <w:rsid w:val="00EF5C77"/>
    <w:rsid w:val="00EF5DD2"/>
    <w:rsid w:val="00EF664A"/>
    <w:rsid w:val="00EF7835"/>
    <w:rsid w:val="00F00DAB"/>
    <w:rsid w:val="00F01BF7"/>
    <w:rsid w:val="00F01CFD"/>
    <w:rsid w:val="00F021C7"/>
    <w:rsid w:val="00F05005"/>
    <w:rsid w:val="00F05F43"/>
    <w:rsid w:val="00F06AF6"/>
    <w:rsid w:val="00F10018"/>
    <w:rsid w:val="00F11FB0"/>
    <w:rsid w:val="00F12041"/>
    <w:rsid w:val="00F12BA8"/>
    <w:rsid w:val="00F1411B"/>
    <w:rsid w:val="00F14365"/>
    <w:rsid w:val="00F14368"/>
    <w:rsid w:val="00F16C24"/>
    <w:rsid w:val="00F16E46"/>
    <w:rsid w:val="00F172B3"/>
    <w:rsid w:val="00F17E40"/>
    <w:rsid w:val="00F2134C"/>
    <w:rsid w:val="00F213FC"/>
    <w:rsid w:val="00F21B93"/>
    <w:rsid w:val="00F23121"/>
    <w:rsid w:val="00F23330"/>
    <w:rsid w:val="00F23E20"/>
    <w:rsid w:val="00F25B81"/>
    <w:rsid w:val="00F26D15"/>
    <w:rsid w:val="00F305AC"/>
    <w:rsid w:val="00F31E8B"/>
    <w:rsid w:val="00F32E50"/>
    <w:rsid w:val="00F3392D"/>
    <w:rsid w:val="00F34324"/>
    <w:rsid w:val="00F36425"/>
    <w:rsid w:val="00F3671C"/>
    <w:rsid w:val="00F3753B"/>
    <w:rsid w:val="00F428E4"/>
    <w:rsid w:val="00F43235"/>
    <w:rsid w:val="00F44619"/>
    <w:rsid w:val="00F44DCA"/>
    <w:rsid w:val="00F451F9"/>
    <w:rsid w:val="00F47759"/>
    <w:rsid w:val="00F47F4E"/>
    <w:rsid w:val="00F5293C"/>
    <w:rsid w:val="00F539BA"/>
    <w:rsid w:val="00F5462B"/>
    <w:rsid w:val="00F5604D"/>
    <w:rsid w:val="00F56A25"/>
    <w:rsid w:val="00F62249"/>
    <w:rsid w:val="00F62903"/>
    <w:rsid w:val="00F64058"/>
    <w:rsid w:val="00F64922"/>
    <w:rsid w:val="00F64B1B"/>
    <w:rsid w:val="00F65CB2"/>
    <w:rsid w:val="00F671FA"/>
    <w:rsid w:val="00F6727B"/>
    <w:rsid w:val="00F67284"/>
    <w:rsid w:val="00F676E3"/>
    <w:rsid w:val="00F67CCA"/>
    <w:rsid w:val="00F701EF"/>
    <w:rsid w:val="00F70394"/>
    <w:rsid w:val="00F7104A"/>
    <w:rsid w:val="00F716E9"/>
    <w:rsid w:val="00F72887"/>
    <w:rsid w:val="00F73AD2"/>
    <w:rsid w:val="00F74163"/>
    <w:rsid w:val="00F742B6"/>
    <w:rsid w:val="00F745B2"/>
    <w:rsid w:val="00F750B5"/>
    <w:rsid w:val="00F8030C"/>
    <w:rsid w:val="00F82AEA"/>
    <w:rsid w:val="00F8305B"/>
    <w:rsid w:val="00F8351C"/>
    <w:rsid w:val="00F845DA"/>
    <w:rsid w:val="00F85D16"/>
    <w:rsid w:val="00F8678D"/>
    <w:rsid w:val="00F86992"/>
    <w:rsid w:val="00F91B37"/>
    <w:rsid w:val="00F91B62"/>
    <w:rsid w:val="00F9476E"/>
    <w:rsid w:val="00F94951"/>
    <w:rsid w:val="00F94A3F"/>
    <w:rsid w:val="00F94EA0"/>
    <w:rsid w:val="00F9539C"/>
    <w:rsid w:val="00F9616A"/>
    <w:rsid w:val="00F962C2"/>
    <w:rsid w:val="00F96357"/>
    <w:rsid w:val="00F96E9E"/>
    <w:rsid w:val="00FA3787"/>
    <w:rsid w:val="00FA3BF0"/>
    <w:rsid w:val="00FA3C66"/>
    <w:rsid w:val="00FA4A05"/>
    <w:rsid w:val="00FA683E"/>
    <w:rsid w:val="00FA6AEF"/>
    <w:rsid w:val="00FA7298"/>
    <w:rsid w:val="00FA7ED1"/>
    <w:rsid w:val="00FB0BBD"/>
    <w:rsid w:val="00FB0F10"/>
    <w:rsid w:val="00FB1300"/>
    <w:rsid w:val="00FB1761"/>
    <w:rsid w:val="00FB1C1E"/>
    <w:rsid w:val="00FB2D70"/>
    <w:rsid w:val="00FB2FFD"/>
    <w:rsid w:val="00FB3AC4"/>
    <w:rsid w:val="00FB5754"/>
    <w:rsid w:val="00FB586C"/>
    <w:rsid w:val="00FC0BA5"/>
    <w:rsid w:val="00FC3EE4"/>
    <w:rsid w:val="00FC4027"/>
    <w:rsid w:val="00FC482B"/>
    <w:rsid w:val="00FC4917"/>
    <w:rsid w:val="00FC4D37"/>
    <w:rsid w:val="00FC4E03"/>
    <w:rsid w:val="00FC56E7"/>
    <w:rsid w:val="00FC5CD5"/>
    <w:rsid w:val="00FC6332"/>
    <w:rsid w:val="00FC64DB"/>
    <w:rsid w:val="00FC6848"/>
    <w:rsid w:val="00FC68E9"/>
    <w:rsid w:val="00FC72F4"/>
    <w:rsid w:val="00FC740A"/>
    <w:rsid w:val="00FC76B1"/>
    <w:rsid w:val="00FD0149"/>
    <w:rsid w:val="00FD1325"/>
    <w:rsid w:val="00FD13DB"/>
    <w:rsid w:val="00FD214B"/>
    <w:rsid w:val="00FD3119"/>
    <w:rsid w:val="00FD339F"/>
    <w:rsid w:val="00FD39A5"/>
    <w:rsid w:val="00FD4CD2"/>
    <w:rsid w:val="00FD5243"/>
    <w:rsid w:val="00FD5B06"/>
    <w:rsid w:val="00FD7E37"/>
    <w:rsid w:val="00FE0BB6"/>
    <w:rsid w:val="00FE0D34"/>
    <w:rsid w:val="00FE0E7C"/>
    <w:rsid w:val="00FE1669"/>
    <w:rsid w:val="00FE1F0C"/>
    <w:rsid w:val="00FE5EEF"/>
    <w:rsid w:val="00FE702D"/>
    <w:rsid w:val="00FF0B60"/>
    <w:rsid w:val="00FF0E0A"/>
    <w:rsid w:val="00FF1E29"/>
    <w:rsid w:val="00FF447F"/>
    <w:rsid w:val="00FF494D"/>
    <w:rsid w:val="00FF5679"/>
    <w:rsid w:val="00FF700B"/>
    <w:rsid w:val="00FF7A28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310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16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D130BB"/>
    <w:pPr>
      <w:spacing w:before="100" w:beforeAutospacing="1" w:after="100" w:afterAutospacing="1"/>
      <w:jc w:val="left"/>
      <w:outlineLvl w:val="1"/>
    </w:pPr>
    <w:rPr>
      <w:rFonts w:ascii="Times" w:eastAsiaTheme="minorEastAsia" w:hAnsi="Times" w:cstheme="minorBidi"/>
      <w:b/>
      <w:bCs/>
      <w:sz w:val="36"/>
      <w:szCs w:val="3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4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0BB"/>
    <w:rPr>
      <w:rFonts w:ascii="Times" w:eastAsiaTheme="minorEastAsia" w:hAnsi="Times" w:cstheme="minorBidi"/>
      <w:b/>
      <w:bCs/>
      <w:sz w:val="36"/>
      <w:szCs w:val="3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494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styleId="TableGrid">
    <w:name w:val="Table Grid"/>
    <w:basedOn w:val="TableNormal"/>
    <w:uiPriority w:val="59"/>
    <w:rsid w:val="00D130BB"/>
    <w:pPr>
      <w:jc w:val="left"/>
    </w:pPr>
    <w:rPr>
      <w:rFonts w:asciiTheme="minorHAnsi" w:eastAsiaTheme="minorEastAsia" w:hAnsiTheme="minorHAnsi" w:cstheme="minorBid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30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0BB"/>
    <w:pPr>
      <w:jc w:val="left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0BB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customStyle="1" w:styleId="Titre1">
    <w:name w:val="Titre1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sc">
    <w:name w:val="desc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tails">
    <w:name w:val="detail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character" w:customStyle="1" w:styleId="jrnl">
    <w:name w:val="jrnl"/>
    <w:basedOn w:val="DefaultParagraphFont"/>
    <w:rsid w:val="00D130BB"/>
  </w:style>
  <w:style w:type="paragraph" w:customStyle="1" w:styleId="links">
    <w:name w:val="link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styleId="Caption">
    <w:name w:val="caption"/>
    <w:basedOn w:val="Normal"/>
    <w:next w:val="Normal"/>
    <w:uiPriority w:val="35"/>
    <w:qFormat/>
    <w:rsid w:val="00D130BB"/>
    <w:pPr>
      <w:spacing w:after="200"/>
      <w:jc w:val="center"/>
    </w:pPr>
    <w:rPr>
      <w:rFonts w:ascii="Century Gothic" w:eastAsia="Times New Roman" w:hAnsi="Century Gothic"/>
      <w:bCs/>
      <w:color w:val="803300"/>
      <w:sz w:val="22"/>
      <w:szCs w:val="20"/>
      <w:u w:val="single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13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0BB"/>
    <w:pPr>
      <w:jc w:val="left"/>
    </w:pPr>
    <w:rPr>
      <w:rFonts w:asciiTheme="minorHAnsi" w:eastAsiaTheme="minorEastAsia" w:hAnsiTheme="minorHAnsi" w:cstheme="minorBidi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0BB"/>
    <w:rPr>
      <w:rFonts w:asciiTheme="minorHAnsi" w:eastAsiaTheme="minorEastAsia" w:hAnsiTheme="minorHAnsi" w:cstheme="minorBidi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0BB"/>
    <w:rPr>
      <w:rFonts w:asciiTheme="minorHAnsi" w:eastAsiaTheme="minorEastAsia" w:hAnsiTheme="minorHAnsi" w:cstheme="minorBidi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0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289F"/>
    <w:pPr>
      <w:ind w:left="720"/>
      <w:contextualSpacing/>
    </w:pPr>
  </w:style>
  <w:style w:type="paragraph" w:styleId="Revision">
    <w:name w:val="Revision"/>
    <w:hidden/>
    <w:uiPriority w:val="99"/>
    <w:semiHidden/>
    <w:rsid w:val="001B448F"/>
    <w:pPr>
      <w:jc w:val="left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0A722D"/>
    <w:pPr>
      <w:spacing w:before="100" w:beforeAutospacing="1" w:after="100" w:afterAutospacing="1"/>
      <w:jc w:val="left"/>
    </w:pPr>
    <w:rPr>
      <w:rFonts w:ascii="Times" w:hAnsi="Times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A47CE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F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F80"/>
    <w:rPr>
      <w:lang w:val="en-US"/>
    </w:rPr>
  </w:style>
  <w:style w:type="character" w:customStyle="1" w:styleId="fn">
    <w:name w:val="fn"/>
    <w:basedOn w:val="DefaultParagraphFont"/>
    <w:rsid w:val="00EF4E32"/>
  </w:style>
  <w:style w:type="character" w:customStyle="1" w:styleId="Titre2">
    <w:name w:val="Titre2"/>
    <w:basedOn w:val="DefaultParagraphFont"/>
    <w:rsid w:val="00EF4E32"/>
  </w:style>
  <w:style w:type="character" w:customStyle="1" w:styleId="source-title">
    <w:name w:val="source-title"/>
    <w:basedOn w:val="DefaultParagraphFont"/>
    <w:rsid w:val="00EF4E32"/>
  </w:style>
  <w:style w:type="character" w:customStyle="1" w:styleId="volume">
    <w:name w:val="volume"/>
    <w:basedOn w:val="DefaultParagraphFont"/>
    <w:rsid w:val="00EF4E32"/>
  </w:style>
  <w:style w:type="character" w:customStyle="1" w:styleId="start-page">
    <w:name w:val="start-page"/>
    <w:basedOn w:val="DefaultParagraphFont"/>
    <w:rsid w:val="00EF4E32"/>
  </w:style>
  <w:style w:type="character" w:customStyle="1" w:styleId="end-page">
    <w:name w:val="end-page"/>
    <w:basedOn w:val="DefaultParagraphFont"/>
    <w:rsid w:val="00EF4E32"/>
  </w:style>
  <w:style w:type="character" w:customStyle="1" w:styleId="year">
    <w:name w:val="year"/>
    <w:basedOn w:val="DefaultParagraphFont"/>
    <w:rsid w:val="00EF4E32"/>
  </w:style>
  <w:style w:type="character" w:customStyle="1" w:styleId="label">
    <w:name w:val="label"/>
    <w:basedOn w:val="DefaultParagraphFont"/>
    <w:rsid w:val="00011EC3"/>
  </w:style>
  <w:style w:type="paragraph" w:styleId="EndnoteText">
    <w:name w:val="endnote text"/>
    <w:basedOn w:val="Normal"/>
    <w:link w:val="EndnoteTextChar"/>
    <w:uiPriority w:val="99"/>
    <w:semiHidden/>
    <w:unhideWhenUsed/>
    <w:rsid w:val="00B7626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26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7626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16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D130BB"/>
    <w:pPr>
      <w:spacing w:before="100" w:beforeAutospacing="1" w:after="100" w:afterAutospacing="1"/>
      <w:jc w:val="left"/>
      <w:outlineLvl w:val="1"/>
    </w:pPr>
    <w:rPr>
      <w:rFonts w:ascii="Times" w:eastAsiaTheme="minorEastAsia" w:hAnsi="Times" w:cstheme="minorBidi"/>
      <w:b/>
      <w:bCs/>
      <w:sz w:val="36"/>
      <w:szCs w:val="3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4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0BB"/>
    <w:rPr>
      <w:rFonts w:ascii="Times" w:eastAsiaTheme="minorEastAsia" w:hAnsi="Times" w:cstheme="minorBidi"/>
      <w:b/>
      <w:bCs/>
      <w:sz w:val="36"/>
      <w:szCs w:val="3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494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styleId="TableGrid">
    <w:name w:val="Table Grid"/>
    <w:basedOn w:val="TableNormal"/>
    <w:uiPriority w:val="59"/>
    <w:rsid w:val="00D130BB"/>
    <w:pPr>
      <w:jc w:val="left"/>
    </w:pPr>
    <w:rPr>
      <w:rFonts w:asciiTheme="minorHAnsi" w:eastAsiaTheme="minorEastAsia" w:hAnsiTheme="minorHAnsi" w:cstheme="minorBid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30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0BB"/>
    <w:pPr>
      <w:jc w:val="left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0BB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customStyle="1" w:styleId="Titre1">
    <w:name w:val="Titre1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sc">
    <w:name w:val="desc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customStyle="1" w:styleId="details">
    <w:name w:val="detail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character" w:customStyle="1" w:styleId="jrnl">
    <w:name w:val="jrnl"/>
    <w:basedOn w:val="DefaultParagraphFont"/>
    <w:rsid w:val="00D130BB"/>
  </w:style>
  <w:style w:type="paragraph" w:customStyle="1" w:styleId="links">
    <w:name w:val="links"/>
    <w:basedOn w:val="Normal"/>
    <w:rsid w:val="00D130BB"/>
    <w:pPr>
      <w:spacing w:before="100" w:beforeAutospacing="1" w:after="100" w:afterAutospacing="1"/>
      <w:jc w:val="left"/>
    </w:pPr>
    <w:rPr>
      <w:rFonts w:ascii="Times" w:eastAsiaTheme="minorEastAsia" w:hAnsi="Times" w:cstheme="minorBidi"/>
      <w:sz w:val="20"/>
      <w:szCs w:val="20"/>
      <w:lang w:val="fr-FR" w:eastAsia="fr-FR"/>
    </w:rPr>
  </w:style>
  <w:style w:type="paragraph" w:styleId="Caption">
    <w:name w:val="caption"/>
    <w:basedOn w:val="Normal"/>
    <w:next w:val="Normal"/>
    <w:uiPriority w:val="35"/>
    <w:qFormat/>
    <w:rsid w:val="00D130BB"/>
    <w:pPr>
      <w:spacing w:after="200"/>
      <w:jc w:val="center"/>
    </w:pPr>
    <w:rPr>
      <w:rFonts w:ascii="Century Gothic" w:eastAsia="Times New Roman" w:hAnsi="Century Gothic"/>
      <w:bCs/>
      <w:color w:val="803300"/>
      <w:sz w:val="22"/>
      <w:szCs w:val="20"/>
      <w:u w:val="single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13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0BB"/>
    <w:pPr>
      <w:jc w:val="left"/>
    </w:pPr>
    <w:rPr>
      <w:rFonts w:asciiTheme="minorHAnsi" w:eastAsiaTheme="minorEastAsia" w:hAnsiTheme="minorHAnsi" w:cstheme="minorBidi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0BB"/>
    <w:rPr>
      <w:rFonts w:asciiTheme="minorHAnsi" w:eastAsiaTheme="minorEastAsia" w:hAnsiTheme="minorHAnsi" w:cstheme="minorBidi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0BB"/>
    <w:rPr>
      <w:rFonts w:asciiTheme="minorHAnsi" w:eastAsiaTheme="minorEastAsia" w:hAnsiTheme="minorHAnsi" w:cstheme="minorBidi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0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289F"/>
    <w:pPr>
      <w:ind w:left="720"/>
      <w:contextualSpacing/>
    </w:pPr>
  </w:style>
  <w:style w:type="paragraph" w:styleId="Revision">
    <w:name w:val="Revision"/>
    <w:hidden/>
    <w:uiPriority w:val="99"/>
    <w:semiHidden/>
    <w:rsid w:val="001B448F"/>
    <w:pPr>
      <w:jc w:val="left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0A722D"/>
    <w:pPr>
      <w:spacing w:before="100" w:beforeAutospacing="1" w:after="100" w:afterAutospacing="1"/>
      <w:jc w:val="left"/>
    </w:pPr>
    <w:rPr>
      <w:rFonts w:ascii="Times" w:hAnsi="Times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A47CE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F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2F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F80"/>
    <w:rPr>
      <w:lang w:val="en-US"/>
    </w:rPr>
  </w:style>
  <w:style w:type="character" w:customStyle="1" w:styleId="fn">
    <w:name w:val="fn"/>
    <w:basedOn w:val="DefaultParagraphFont"/>
    <w:rsid w:val="00EF4E32"/>
  </w:style>
  <w:style w:type="character" w:customStyle="1" w:styleId="Titre2">
    <w:name w:val="Titre2"/>
    <w:basedOn w:val="DefaultParagraphFont"/>
    <w:rsid w:val="00EF4E32"/>
  </w:style>
  <w:style w:type="character" w:customStyle="1" w:styleId="source-title">
    <w:name w:val="source-title"/>
    <w:basedOn w:val="DefaultParagraphFont"/>
    <w:rsid w:val="00EF4E32"/>
  </w:style>
  <w:style w:type="character" w:customStyle="1" w:styleId="volume">
    <w:name w:val="volume"/>
    <w:basedOn w:val="DefaultParagraphFont"/>
    <w:rsid w:val="00EF4E32"/>
  </w:style>
  <w:style w:type="character" w:customStyle="1" w:styleId="start-page">
    <w:name w:val="start-page"/>
    <w:basedOn w:val="DefaultParagraphFont"/>
    <w:rsid w:val="00EF4E32"/>
  </w:style>
  <w:style w:type="character" w:customStyle="1" w:styleId="end-page">
    <w:name w:val="end-page"/>
    <w:basedOn w:val="DefaultParagraphFont"/>
    <w:rsid w:val="00EF4E32"/>
  </w:style>
  <w:style w:type="character" w:customStyle="1" w:styleId="year">
    <w:name w:val="year"/>
    <w:basedOn w:val="DefaultParagraphFont"/>
    <w:rsid w:val="00EF4E32"/>
  </w:style>
  <w:style w:type="character" w:customStyle="1" w:styleId="label">
    <w:name w:val="label"/>
    <w:basedOn w:val="DefaultParagraphFont"/>
    <w:rsid w:val="00011EC3"/>
  </w:style>
  <w:style w:type="paragraph" w:styleId="EndnoteText">
    <w:name w:val="endnote text"/>
    <w:basedOn w:val="Normal"/>
    <w:link w:val="EndnoteTextChar"/>
    <w:uiPriority w:val="99"/>
    <w:semiHidden/>
    <w:unhideWhenUsed/>
    <w:rsid w:val="00B7626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26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7626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73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EADABE-7B31-4169-8822-5B94CB5E0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enoyes</dc:creator>
  <cp:lastModifiedBy>Ruddock, Jim - Oxford</cp:lastModifiedBy>
  <cp:revision>3</cp:revision>
  <cp:lastPrinted>2016-02-19T16:04:00Z</cp:lastPrinted>
  <dcterms:created xsi:type="dcterms:W3CDTF">2016-05-05T12:38:00Z</dcterms:created>
  <dcterms:modified xsi:type="dcterms:W3CDTF">2016-05-0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5"&gt;&lt;session id="KWGSaItl"/&gt;&lt;style id="http://www.zotero.org/styles/harvard1" hasBibliography="1" bibliographyStyleHasBeenSet="0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